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5C4" w:rsidRPr="00395DDC" w:rsidRDefault="00761FB8" w:rsidP="00B92403">
      <w:bookmarkStart w:id="0" w:name="_GoBack"/>
      <w:bookmarkEnd w:id="0"/>
      <w:r>
        <w:rPr>
          <w:noProof/>
        </w:rPr>
        <w:drawing>
          <wp:inline distT="0" distB="0" distL="0" distR="0">
            <wp:extent cx="2533650" cy="1047750"/>
            <wp:effectExtent l="0" t="0" r="0" b="0"/>
            <wp:docPr id="1" name="Bildobjekt 1" descr="Beskrivning: KI-Logo_pos_RGB(136-0-8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 descr="Beskrivning: KI-Logo_pos_RGB(136-0-82)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3D8" w:rsidRDefault="003D794E" w:rsidP="00B92403">
      <w:pPr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S1 File</w:t>
      </w:r>
      <w:r w:rsidR="005E23D8">
        <w:rPr>
          <w:b/>
          <w:sz w:val="28"/>
          <w:szCs w:val="28"/>
        </w:rPr>
        <w:t>.</w:t>
      </w:r>
      <w:proofErr w:type="gramEnd"/>
      <w:r w:rsidR="005E23D8">
        <w:rPr>
          <w:b/>
          <w:sz w:val="28"/>
          <w:szCs w:val="28"/>
        </w:rPr>
        <w:t xml:space="preserve"> Questionnaire</w:t>
      </w:r>
    </w:p>
    <w:p w:rsidR="006915FD" w:rsidRPr="00304756" w:rsidRDefault="006915FD" w:rsidP="00B92403">
      <w:pPr>
        <w:rPr>
          <w:b/>
          <w:sz w:val="28"/>
          <w:szCs w:val="28"/>
        </w:rPr>
      </w:pPr>
      <w:r w:rsidRPr="00304756">
        <w:rPr>
          <w:b/>
          <w:sz w:val="28"/>
          <w:szCs w:val="28"/>
        </w:rPr>
        <w:t xml:space="preserve">Expert survey on management procedures and treatment pathways for </w:t>
      </w:r>
      <w:r w:rsidR="008C3AE6" w:rsidRPr="00304756">
        <w:rPr>
          <w:b/>
          <w:sz w:val="28"/>
          <w:szCs w:val="28"/>
        </w:rPr>
        <w:t>females and males</w:t>
      </w:r>
      <w:r w:rsidR="00A91198" w:rsidRPr="00304756">
        <w:rPr>
          <w:b/>
          <w:sz w:val="28"/>
          <w:szCs w:val="28"/>
        </w:rPr>
        <w:t xml:space="preserve"> </w:t>
      </w:r>
      <w:r w:rsidRPr="00304756">
        <w:rPr>
          <w:b/>
          <w:sz w:val="28"/>
          <w:szCs w:val="28"/>
        </w:rPr>
        <w:t xml:space="preserve">with ICD-10-CM code </w:t>
      </w:r>
      <w:r w:rsidR="00C44B7B" w:rsidRPr="00304756">
        <w:rPr>
          <w:b/>
          <w:sz w:val="28"/>
          <w:szCs w:val="28"/>
        </w:rPr>
        <w:t>A63</w:t>
      </w:r>
      <w:r w:rsidRPr="00304756">
        <w:rPr>
          <w:b/>
          <w:sz w:val="28"/>
          <w:szCs w:val="28"/>
        </w:rPr>
        <w:t xml:space="preserve"> ´</w:t>
      </w:r>
      <w:proofErr w:type="spellStart"/>
      <w:r w:rsidRPr="00304756">
        <w:rPr>
          <w:b/>
          <w:sz w:val="28"/>
          <w:szCs w:val="28"/>
        </w:rPr>
        <w:t>condyloma</w:t>
      </w:r>
      <w:proofErr w:type="spellEnd"/>
      <w:r w:rsidRPr="00304756">
        <w:rPr>
          <w:b/>
          <w:sz w:val="28"/>
          <w:szCs w:val="28"/>
        </w:rPr>
        <w:t xml:space="preserve"> </w:t>
      </w:r>
      <w:proofErr w:type="spellStart"/>
      <w:r w:rsidRPr="00304756">
        <w:rPr>
          <w:b/>
          <w:sz w:val="28"/>
          <w:szCs w:val="28"/>
        </w:rPr>
        <w:t>acuminatum</w:t>
      </w:r>
      <w:proofErr w:type="spellEnd"/>
      <w:r w:rsidRPr="00304756">
        <w:rPr>
          <w:b/>
          <w:sz w:val="28"/>
          <w:szCs w:val="28"/>
        </w:rPr>
        <w:t>´ as the primary diagnose.</w:t>
      </w:r>
    </w:p>
    <w:p w:rsidR="00A57955" w:rsidRDefault="00395DDC" w:rsidP="006915FD">
      <w:r>
        <w:br/>
      </w:r>
      <w:r>
        <w:br/>
      </w:r>
      <w:proofErr w:type="gramStart"/>
      <w:r w:rsidRPr="000B5B7E">
        <w:rPr>
          <w:b/>
          <w:sz w:val="28"/>
          <w:szCs w:val="28"/>
        </w:rPr>
        <w:t>Part 1.</w:t>
      </w:r>
      <w:proofErr w:type="gramEnd"/>
      <w:r w:rsidRPr="000B5B7E">
        <w:rPr>
          <w:b/>
          <w:sz w:val="28"/>
          <w:szCs w:val="28"/>
        </w:rPr>
        <w:t xml:space="preserve"> Responder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8471"/>
      </w:tblGrid>
      <w:tr w:rsidR="0062394B" w:rsidRPr="00395DDC" w:rsidTr="00052732">
        <w:tc>
          <w:tcPr>
            <w:tcW w:w="817" w:type="dxa"/>
            <w:shd w:val="clear" w:color="auto" w:fill="A6A6A6" w:themeFill="background1" w:themeFillShade="A6"/>
          </w:tcPr>
          <w:p w:rsidR="0062394B" w:rsidRPr="00052732" w:rsidRDefault="0062394B" w:rsidP="006915FD">
            <w:pPr>
              <w:rPr>
                <w:b/>
              </w:rPr>
            </w:pPr>
          </w:p>
        </w:tc>
        <w:tc>
          <w:tcPr>
            <w:tcW w:w="8471" w:type="dxa"/>
            <w:shd w:val="clear" w:color="auto" w:fill="A6A6A6" w:themeFill="background1" w:themeFillShade="A6"/>
          </w:tcPr>
          <w:p w:rsidR="0062394B" w:rsidRPr="00395DDC" w:rsidRDefault="0062394B" w:rsidP="006915FD">
            <w:pPr>
              <w:rPr>
                <w:b/>
                <w:sz w:val="28"/>
                <w:szCs w:val="28"/>
              </w:rPr>
            </w:pPr>
          </w:p>
        </w:tc>
      </w:tr>
      <w:tr w:rsidR="0062394B" w:rsidTr="00052732">
        <w:tc>
          <w:tcPr>
            <w:tcW w:w="817" w:type="dxa"/>
          </w:tcPr>
          <w:p w:rsidR="0062394B" w:rsidRPr="00395DDC" w:rsidRDefault="00CE4BD2" w:rsidP="0062394B">
            <w:pPr>
              <w:rPr>
                <w:sz w:val="24"/>
                <w:szCs w:val="24"/>
              </w:rPr>
            </w:pPr>
            <w:r>
              <w:rPr>
                <w:b/>
              </w:rPr>
              <w:t>1.</w:t>
            </w:r>
            <w:r w:rsidR="00052732" w:rsidRPr="00052732">
              <w:rPr>
                <w:b/>
              </w:rPr>
              <w:t>Q1</w:t>
            </w:r>
          </w:p>
        </w:tc>
        <w:tc>
          <w:tcPr>
            <w:tcW w:w="8471" w:type="dxa"/>
          </w:tcPr>
          <w:p w:rsidR="0062394B" w:rsidRPr="009640D1" w:rsidRDefault="0062394B" w:rsidP="0062394B">
            <w:pPr>
              <w:rPr>
                <w:b/>
              </w:rPr>
            </w:pPr>
            <w:r w:rsidRPr="009640D1">
              <w:rPr>
                <w:b/>
              </w:rPr>
              <w:t>My main clinical specialty is:</w:t>
            </w:r>
          </w:p>
          <w:p w:rsidR="00395DDC" w:rsidRDefault="00991D89" w:rsidP="009640D1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285115</wp:posOffset>
                      </wp:positionV>
                      <wp:extent cx="120650" cy="111760"/>
                      <wp:effectExtent l="0" t="0" r="12700" b="21590"/>
                      <wp:wrapNone/>
                      <wp:docPr id="16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1.8pt;margin-top:22.45pt;width:9.5pt;height:8.8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15" name="Rektange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4" o:spid="_x0000_s1026" style="position:absolute;margin-left:11.85pt;margin-top:2.45pt;width:9.5pt;height:8.8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9640D1" w:rsidRPr="00395DDC">
              <w:t xml:space="preserve">1.        General medicine                                           </w:t>
            </w:r>
            <w:r w:rsidR="009640D1" w:rsidRPr="00395DDC">
              <w:br/>
              <w:t>2.        Dermatology/venereology</w:t>
            </w:r>
          </w:p>
          <w:p w:rsidR="009640D1" w:rsidRPr="00395DDC" w:rsidRDefault="00991D89" w:rsidP="009640D1">
            <w:pPr>
              <w:spacing w:line="360" w:lineRule="auto"/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38100</wp:posOffset>
                      </wp:positionV>
                      <wp:extent cx="120650" cy="111760"/>
                      <wp:effectExtent l="0" t="0" r="12700" b="21590"/>
                      <wp:wrapNone/>
                      <wp:docPr id="14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1.8pt;margin-top:3pt;width:9.5pt;height: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395DDC">
              <w:t>3</w:t>
            </w:r>
            <w:r w:rsidR="00395DDC" w:rsidRPr="00395DDC">
              <w:t xml:space="preserve">.        </w:t>
            </w:r>
            <w:r w:rsidR="00395DDC">
              <w:t xml:space="preserve">Gynecology/Obstetrics  </w:t>
            </w:r>
          </w:p>
          <w:p w:rsidR="0062394B" w:rsidRDefault="00991D89" w:rsidP="009640D1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13" name="Rektange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6" o:spid="_x0000_s1026" style="position:absolute;margin-left:11.8pt;margin-top:1.5pt;width:9.5pt;height:8.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395DDC">
              <w:t>4</w:t>
            </w:r>
            <w:r w:rsidR="009640D1">
              <w:t>.        Other……………………………………………………………………………………………..</w:t>
            </w:r>
          </w:p>
          <w:p w:rsidR="009640D1" w:rsidRDefault="009640D1" w:rsidP="009640D1">
            <w:pPr>
              <w:spacing w:line="360" w:lineRule="auto"/>
            </w:pPr>
            <w:r>
              <w:t>………………………………………………………………………………………………………………..</w:t>
            </w:r>
          </w:p>
          <w:p w:rsidR="0062394B" w:rsidRDefault="0062394B" w:rsidP="006915FD"/>
        </w:tc>
      </w:tr>
      <w:tr w:rsidR="009640D1" w:rsidTr="00052732">
        <w:tc>
          <w:tcPr>
            <w:tcW w:w="817" w:type="dxa"/>
          </w:tcPr>
          <w:p w:rsidR="009640D1" w:rsidRPr="00052732" w:rsidRDefault="00CE4BD2" w:rsidP="006915FD">
            <w:pPr>
              <w:rPr>
                <w:b/>
              </w:rPr>
            </w:pPr>
            <w:r>
              <w:rPr>
                <w:b/>
              </w:rPr>
              <w:t>1.</w:t>
            </w:r>
            <w:r w:rsidR="00395DDC" w:rsidRPr="00052732">
              <w:rPr>
                <w:b/>
              </w:rPr>
              <w:t>Q2</w:t>
            </w:r>
          </w:p>
        </w:tc>
        <w:tc>
          <w:tcPr>
            <w:tcW w:w="8471" w:type="dxa"/>
          </w:tcPr>
          <w:p w:rsidR="009640D1" w:rsidRPr="009640D1" w:rsidRDefault="009640D1" w:rsidP="00624CB8">
            <w:pPr>
              <w:rPr>
                <w:b/>
              </w:rPr>
            </w:pPr>
            <w:r w:rsidRPr="009640D1">
              <w:rPr>
                <w:b/>
              </w:rPr>
              <w:t xml:space="preserve">My main experience of patients seeking medical care due to </w:t>
            </w:r>
            <w:proofErr w:type="spellStart"/>
            <w:r w:rsidRPr="009640D1">
              <w:rPr>
                <w:b/>
              </w:rPr>
              <w:t>condyloma</w:t>
            </w:r>
            <w:proofErr w:type="spellEnd"/>
            <w:r w:rsidRPr="009640D1">
              <w:rPr>
                <w:b/>
              </w:rPr>
              <w:t xml:space="preserve"> is from:</w:t>
            </w:r>
          </w:p>
          <w:p w:rsidR="009640D1" w:rsidRPr="009640D1" w:rsidRDefault="00991D89" w:rsidP="00624CB8">
            <w:pPr>
              <w:spacing w:line="360" w:lineRule="auto"/>
              <w:rPr>
                <w:sz w:val="6"/>
                <w:szCs w:val="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12" name="Rektange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4" o:spid="_x0000_s1026" style="position:absolute;margin-left:11.85pt;margin-top:2.45pt;width:9.5pt;height:8.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9640D1" w:rsidRPr="009640D1">
              <w:t xml:space="preserve">1.        </w:t>
            </w:r>
            <w:r w:rsidR="009640D1">
              <w:t>Primary care youth clinics</w:t>
            </w:r>
          </w:p>
          <w:p w:rsidR="00395DDC" w:rsidRDefault="00991D89" w:rsidP="00624CB8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11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2.6pt;margin-top:1.2pt;width:9.5pt;height:8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" filled="f" strokecolor="black [3213]">
                      <v:path arrowok="t"/>
                    </v:rect>
                  </w:pict>
                </mc:Fallback>
              </mc:AlternateContent>
            </w:r>
            <w:r w:rsidR="009640D1" w:rsidRPr="009640D1">
              <w:t xml:space="preserve">2.        </w:t>
            </w:r>
            <w:r w:rsidR="009640D1">
              <w:t>Dermatology/venereology outpatient clinic</w:t>
            </w:r>
          </w:p>
          <w:p w:rsidR="00395DDC" w:rsidRDefault="00991D89" w:rsidP="00624CB8">
            <w:pPr>
              <w:spacing w:line="360" w:lineRule="auto"/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3495</wp:posOffset>
                      </wp:positionV>
                      <wp:extent cx="120650" cy="111760"/>
                      <wp:effectExtent l="0" t="0" r="12700" b="21590"/>
                      <wp:wrapNone/>
                      <wp:docPr id="10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1.85pt;margin-top:1.85pt;width:9.5pt;height: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395DDC">
              <w:t>3</w:t>
            </w:r>
            <w:r w:rsidR="00395DDC" w:rsidRPr="009640D1">
              <w:t xml:space="preserve">.        </w:t>
            </w:r>
            <w:r w:rsidR="00395DDC">
              <w:t>Dermatology/venereology at hospital</w:t>
            </w:r>
          </w:p>
          <w:p w:rsidR="00395DDC" w:rsidRDefault="00991D89" w:rsidP="00395DDC">
            <w:pPr>
              <w:spacing w:line="360" w:lineRule="auto"/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23495</wp:posOffset>
                      </wp:positionV>
                      <wp:extent cx="120650" cy="111760"/>
                      <wp:effectExtent l="0" t="0" r="12700" b="21590"/>
                      <wp:wrapNone/>
                      <wp:docPr id="5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2.55pt;margin-top:1.85pt;width:9.5pt;height: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4F532B">
              <w:t>4</w:t>
            </w:r>
            <w:r w:rsidR="00395DDC" w:rsidRPr="009640D1">
              <w:t xml:space="preserve">.        </w:t>
            </w:r>
            <w:r w:rsidR="00395DDC">
              <w:t>Gynecology/Obstetrics  outpatient clinic</w:t>
            </w:r>
          </w:p>
          <w:p w:rsidR="009640D1" w:rsidRPr="009640D1" w:rsidRDefault="00991D89" w:rsidP="00624CB8">
            <w:pPr>
              <w:spacing w:line="360" w:lineRule="auto"/>
              <w:rPr>
                <w:sz w:val="6"/>
                <w:szCs w:val="6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23495</wp:posOffset>
                      </wp:positionV>
                      <wp:extent cx="120650" cy="111760"/>
                      <wp:effectExtent l="0" t="0" r="12700" b="21590"/>
                      <wp:wrapNone/>
                      <wp:docPr id="3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" o:spid="_x0000_s1026" style="position:absolute;margin-left:12.55pt;margin-top:1.85pt;width:9.5pt;height: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4F532B">
              <w:t>5</w:t>
            </w:r>
            <w:r w:rsidR="00395DDC" w:rsidRPr="009640D1">
              <w:t xml:space="preserve">.        </w:t>
            </w:r>
            <w:r w:rsidR="00395DDC">
              <w:t>Gynecology/Obstetrics  at hospital</w:t>
            </w:r>
          </w:p>
          <w:p w:rsidR="009640D1" w:rsidRDefault="00991D89" w:rsidP="00D914A9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2" name="Rektange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6" o:spid="_x0000_s1026" style="position:absolute;margin-left:11.8pt;margin-top:1.5pt;width:9.5pt;height:8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4F532B">
              <w:t>6</w:t>
            </w:r>
            <w:r w:rsidR="009640D1">
              <w:t>.        Other……………………………………………………………………………………………..</w:t>
            </w:r>
          </w:p>
        </w:tc>
      </w:tr>
    </w:tbl>
    <w:p w:rsidR="00B12FD1" w:rsidRDefault="00B12FD1" w:rsidP="006915FD">
      <w:pPr>
        <w:rPr>
          <w:b/>
          <w:sz w:val="28"/>
          <w:szCs w:val="28"/>
        </w:rPr>
      </w:pPr>
    </w:p>
    <w:p w:rsidR="009745C4" w:rsidRPr="000B5B7E" w:rsidRDefault="00304756" w:rsidP="006915F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  <w:proofErr w:type="gramStart"/>
      <w:r w:rsidR="00D914A9" w:rsidRPr="000B5B7E">
        <w:rPr>
          <w:b/>
          <w:sz w:val="28"/>
          <w:szCs w:val="28"/>
        </w:rPr>
        <w:lastRenderedPageBreak/>
        <w:t>Part 2.</w:t>
      </w:r>
      <w:proofErr w:type="gramEnd"/>
      <w:r w:rsidR="00D914A9" w:rsidRPr="000B5B7E">
        <w:rPr>
          <w:b/>
          <w:sz w:val="28"/>
          <w:szCs w:val="28"/>
        </w:rPr>
        <w:t xml:space="preserve"> </w:t>
      </w:r>
      <w:r w:rsidR="00C95DC5">
        <w:rPr>
          <w:b/>
          <w:sz w:val="28"/>
          <w:szCs w:val="28"/>
        </w:rPr>
        <w:t xml:space="preserve">Patient characteristics and </w:t>
      </w:r>
      <w:r w:rsidR="009F77A9">
        <w:rPr>
          <w:b/>
          <w:sz w:val="28"/>
          <w:szCs w:val="28"/>
        </w:rPr>
        <w:t>initial manage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471"/>
      </w:tblGrid>
      <w:tr w:rsidR="00D914A9" w:rsidRPr="00395DDC" w:rsidTr="00052732">
        <w:tc>
          <w:tcPr>
            <w:tcW w:w="817" w:type="dxa"/>
            <w:shd w:val="clear" w:color="auto" w:fill="A6A6A6" w:themeFill="background1" w:themeFillShade="A6"/>
          </w:tcPr>
          <w:p w:rsidR="00D914A9" w:rsidRPr="00395DDC" w:rsidRDefault="00D914A9" w:rsidP="00624CB8">
            <w:pPr>
              <w:rPr>
                <w:b/>
                <w:sz w:val="24"/>
                <w:szCs w:val="24"/>
              </w:rPr>
            </w:pPr>
          </w:p>
        </w:tc>
        <w:tc>
          <w:tcPr>
            <w:tcW w:w="8471" w:type="dxa"/>
            <w:shd w:val="clear" w:color="auto" w:fill="A6A6A6" w:themeFill="background1" w:themeFillShade="A6"/>
          </w:tcPr>
          <w:p w:rsidR="00D914A9" w:rsidRPr="00395DDC" w:rsidRDefault="00D914A9" w:rsidP="00624CB8">
            <w:pPr>
              <w:rPr>
                <w:b/>
                <w:sz w:val="28"/>
                <w:szCs w:val="28"/>
              </w:rPr>
            </w:pPr>
          </w:p>
        </w:tc>
      </w:tr>
      <w:tr w:rsidR="00D914A9" w:rsidTr="00052732">
        <w:tc>
          <w:tcPr>
            <w:tcW w:w="817" w:type="dxa"/>
          </w:tcPr>
          <w:p w:rsidR="00D914A9" w:rsidRPr="000B5B7E" w:rsidRDefault="00CE4BD2" w:rsidP="00624CB8">
            <w:r>
              <w:rPr>
                <w:b/>
              </w:rPr>
              <w:t>2.</w:t>
            </w:r>
            <w:r w:rsidR="000B5B7E" w:rsidRPr="000B5B7E">
              <w:rPr>
                <w:b/>
              </w:rPr>
              <w:t>Q1</w:t>
            </w:r>
          </w:p>
        </w:tc>
        <w:tc>
          <w:tcPr>
            <w:tcW w:w="8471" w:type="dxa"/>
          </w:tcPr>
          <w:p w:rsidR="00D914A9" w:rsidRPr="00D914A9" w:rsidRDefault="00D914A9" w:rsidP="00624CB8">
            <w:pPr>
              <w:rPr>
                <w:b/>
              </w:rPr>
            </w:pPr>
            <w:r w:rsidRPr="00D914A9">
              <w:rPr>
                <w:b/>
              </w:rPr>
              <w:t xml:space="preserve">Among your patients seeking medical care because of </w:t>
            </w:r>
            <w:proofErr w:type="spellStart"/>
            <w:r w:rsidR="009F77A9">
              <w:rPr>
                <w:b/>
              </w:rPr>
              <w:t>anogenital</w:t>
            </w:r>
            <w:proofErr w:type="spellEnd"/>
            <w:r w:rsidRPr="00D914A9">
              <w:rPr>
                <w:b/>
              </w:rPr>
              <w:t xml:space="preserve"> </w:t>
            </w:r>
            <w:proofErr w:type="spellStart"/>
            <w:r w:rsidRPr="00D914A9">
              <w:rPr>
                <w:b/>
              </w:rPr>
              <w:t>condyloma</w:t>
            </w:r>
            <w:proofErr w:type="spellEnd"/>
            <w:r w:rsidRPr="00D914A9">
              <w:rPr>
                <w:b/>
              </w:rPr>
              <w:t>, please estimate the percentage of men and women.</w:t>
            </w:r>
          </w:p>
          <w:p w:rsidR="00D914A9" w:rsidRDefault="00D914A9" w:rsidP="00624CB8"/>
          <w:p w:rsidR="00D914A9" w:rsidRDefault="00D914A9" w:rsidP="00D914A9">
            <w:pPr>
              <w:spacing w:line="360" w:lineRule="auto"/>
            </w:pPr>
            <w:r>
              <w:t>Men       _____  %</w:t>
            </w:r>
          </w:p>
          <w:p w:rsidR="00D914A9" w:rsidRPr="00B13064" w:rsidRDefault="00D914A9" w:rsidP="00D914A9">
            <w:pPr>
              <w:spacing w:line="360" w:lineRule="auto"/>
            </w:pPr>
            <w:r>
              <w:t>Women  _____ %</w:t>
            </w:r>
            <w:r>
              <w:br/>
              <w:t xml:space="preserve">         </w:t>
            </w:r>
            <w:r w:rsidRPr="00B13064">
              <w:rPr>
                <w:b/>
              </w:rPr>
              <w:t>Sum:  100</w:t>
            </w:r>
            <w:r>
              <w:rPr>
                <w:b/>
              </w:rPr>
              <w:t xml:space="preserve"> </w:t>
            </w:r>
            <w:r w:rsidRPr="00B13064">
              <w:rPr>
                <w:b/>
              </w:rPr>
              <w:t>%</w:t>
            </w:r>
          </w:p>
          <w:p w:rsidR="00D914A9" w:rsidRDefault="00D914A9" w:rsidP="00D914A9">
            <w:pPr>
              <w:spacing w:line="360" w:lineRule="auto"/>
            </w:pPr>
          </w:p>
        </w:tc>
      </w:tr>
      <w:tr w:rsidR="00D914A9" w:rsidTr="00052732">
        <w:tc>
          <w:tcPr>
            <w:tcW w:w="817" w:type="dxa"/>
          </w:tcPr>
          <w:p w:rsidR="00D914A9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2.</w:t>
            </w:r>
            <w:r w:rsidR="00D914A9" w:rsidRPr="000B5B7E">
              <w:rPr>
                <w:b/>
              </w:rPr>
              <w:t>Q2</w:t>
            </w:r>
          </w:p>
        </w:tc>
        <w:tc>
          <w:tcPr>
            <w:tcW w:w="8471" w:type="dxa"/>
          </w:tcPr>
          <w:p w:rsidR="00D914A9" w:rsidRDefault="00D914A9" w:rsidP="00D914A9">
            <w:pPr>
              <w:rPr>
                <w:b/>
              </w:rPr>
            </w:pPr>
            <w:r w:rsidRPr="00D914A9">
              <w:rPr>
                <w:b/>
              </w:rPr>
              <w:t xml:space="preserve">Among female patients, please estimate the </w:t>
            </w:r>
            <w:r>
              <w:rPr>
                <w:b/>
              </w:rPr>
              <w:t xml:space="preserve">percentage of women presenting </w:t>
            </w:r>
            <w:r w:rsidRPr="00D914A9">
              <w:rPr>
                <w:b/>
              </w:rPr>
              <w:t>with:</w:t>
            </w:r>
          </w:p>
          <w:p w:rsidR="00D914A9" w:rsidRPr="00D914A9" w:rsidRDefault="00D914A9" w:rsidP="00D914A9">
            <w:pPr>
              <w:rPr>
                <w:b/>
              </w:rPr>
            </w:pPr>
          </w:p>
          <w:p w:rsidR="00D914A9" w:rsidRDefault="00D914A9" w:rsidP="00D914A9">
            <w:pPr>
              <w:spacing w:line="360" w:lineRule="auto"/>
            </w:pPr>
            <w:r>
              <w:t xml:space="preserve">External </w:t>
            </w:r>
            <w:proofErr w:type="spellStart"/>
            <w:r>
              <w:t>condylomata</w:t>
            </w:r>
            <w:proofErr w:type="spellEnd"/>
            <w:r>
              <w:t xml:space="preserve"> exclusively      ______%</w:t>
            </w:r>
          </w:p>
          <w:p w:rsidR="00D914A9" w:rsidRDefault="00D914A9" w:rsidP="00D914A9">
            <w:pPr>
              <w:spacing w:line="360" w:lineRule="auto"/>
            </w:pPr>
            <w:r>
              <w:t xml:space="preserve">External and internal </w:t>
            </w:r>
            <w:proofErr w:type="spellStart"/>
            <w:r>
              <w:t>condylomata</w:t>
            </w:r>
            <w:proofErr w:type="spellEnd"/>
            <w:r>
              <w:t xml:space="preserve">   ______%</w:t>
            </w:r>
          </w:p>
          <w:p w:rsidR="00D914A9" w:rsidRDefault="00D914A9" w:rsidP="00D914A9">
            <w:pPr>
              <w:spacing w:line="360" w:lineRule="auto"/>
            </w:pPr>
            <w:r>
              <w:t xml:space="preserve">Internal </w:t>
            </w:r>
            <w:proofErr w:type="spellStart"/>
            <w:r>
              <w:t>condylomata</w:t>
            </w:r>
            <w:proofErr w:type="spellEnd"/>
            <w:r>
              <w:t xml:space="preserve"> exclusively      ______%</w:t>
            </w:r>
          </w:p>
          <w:p w:rsidR="00D914A9" w:rsidRPr="00B13064" w:rsidRDefault="00D914A9" w:rsidP="00D914A9">
            <w:pPr>
              <w:spacing w:line="360" w:lineRule="auto"/>
              <w:rPr>
                <w:b/>
              </w:rPr>
            </w:pPr>
            <w:r>
              <w:t xml:space="preserve">                  </w:t>
            </w:r>
            <w:r>
              <w:tab/>
            </w:r>
            <w:r>
              <w:tab/>
              <w:t xml:space="preserve">       </w:t>
            </w:r>
            <w:r w:rsidRPr="00B13064">
              <w:rPr>
                <w:b/>
              </w:rPr>
              <w:t>Sum:  100%</w:t>
            </w:r>
          </w:p>
          <w:p w:rsidR="00D914A9" w:rsidRDefault="00D914A9" w:rsidP="00624CB8">
            <w:pPr>
              <w:spacing w:line="360" w:lineRule="auto"/>
            </w:pPr>
          </w:p>
        </w:tc>
      </w:tr>
      <w:tr w:rsidR="002A753D" w:rsidTr="00052732">
        <w:tc>
          <w:tcPr>
            <w:tcW w:w="817" w:type="dxa"/>
          </w:tcPr>
          <w:p w:rsidR="002A753D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2.</w:t>
            </w:r>
            <w:r w:rsidR="002A753D" w:rsidRPr="000B5B7E">
              <w:rPr>
                <w:b/>
              </w:rPr>
              <w:t>Q3</w:t>
            </w:r>
          </w:p>
        </w:tc>
        <w:tc>
          <w:tcPr>
            <w:tcW w:w="8471" w:type="dxa"/>
          </w:tcPr>
          <w:p w:rsidR="002A753D" w:rsidRDefault="002A753D" w:rsidP="002A753D">
            <w:pPr>
              <w:rPr>
                <w:b/>
              </w:rPr>
            </w:pPr>
            <w:r w:rsidRPr="00D914A9">
              <w:rPr>
                <w:b/>
              </w:rPr>
              <w:t xml:space="preserve">Among </w:t>
            </w:r>
            <w:r>
              <w:rPr>
                <w:b/>
              </w:rPr>
              <w:t>male</w:t>
            </w:r>
            <w:r w:rsidRPr="00D914A9">
              <w:rPr>
                <w:b/>
              </w:rPr>
              <w:t xml:space="preserve"> patients, please estimate the </w:t>
            </w:r>
            <w:r>
              <w:rPr>
                <w:b/>
              </w:rPr>
              <w:t xml:space="preserve">percentage of women presenting </w:t>
            </w:r>
            <w:r w:rsidRPr="00D914A9">
              <w:rPr>
                <w:b/>
              </w:rPr>
              <w:t>with:</w:t>
            </w:r>
          </w:p>
          <w:p w:rsidR="002A753D" w:rsidRPr="00D914A9" w:rsidRDefault="002A753D" w:rsidP="002A753D">
            <w:pPr>
              <w:rPr>
                <w:b/>
              </w:rPr>
            </w:pPr>
          </w:p>
          <w:p w:rsidR="002A753D" w:rsidRDefault="002A753D" w:rsidP="002A753D">
            <w:pPr>
              <w:spacing w:line="360" w:lineRule="auto"/>
            </w:pPr>
            <w:r>
              <w:t xml:space="preserve">External </w:t>
            </w:r>
            <w:proofErr w:type="spellStart"/>
            <w:r>
              <w:t>condylomata</w:t>
            </w:r>
            <w:proofErr w:type="spellEnd"/>
            <w:r>
              <w:t xml:space="preserve"> exclusively      ______%</w:t>
            </w:r>
          </w:p>
          <w:p w:rsidR="002A753D" w:rsidRDefault="002A753D" w:rsidP="002A753D">
            <w:pPr>
              <w:spacing w:line="360" w:lineRule="auto"/>
            </w:pPr>
            <w:r>
              <w:t xml:space="preserve">External and internal </w:t>
            </w:r>
            <w:proofErr w:type="spellStart"/>
            <w:r>
              <w:t>condylomata</w:t>
            </w:r>
            <w:proofErr w:type="spellEnd"/>
            <w:r>
              <w:t xml:space="preserve">   ______%</w:t>
            </w:r>
          </w:p>
          <w:p w:rsidR="002A753D" w:rsidRDefault="002A753D" w:rsidP="002A753D">
            <w:pPr>
              <w:spacing w:line="360" w:lineRule="auto"/>
            </w:pPr>
            <w:r>
              <w:t xml:space="preserve">Internal </w:t>
            </w:r>
            <w:proofErr w:type="spellStart"/>
            <w:r>
              <w:t>condylomata</w:t>
            </w:r>
            <w:proofErr w:type="spellEnd"/>
            <w:r>
              <w:t xml:space="preserve"> exclusively      ______%</w:t>
            </w:r>
          </w:p>
          <w:p w:rsidR="002A753D" w:rsidRPr="00B13064" w:rsidRDefault="002A753D" w:rsidP="002A753D">
            <w:pPr>
              <w:spacing w:line="360" w:lineRule="auto"/>
              <w:rPr>
                <w:b/>
              </w:rPr>
            </w:pPr>
            <w:r>
              <w:t xml:space="preserve">                  </w:t>
            </w:r>
            <w:r>
              <w:tab/>
            </w:r>
            <w:r>
              <w:tab/>
              <w:t xml:space="preserve">       </w:t>
            </w:r>
            <w:r w:rsidRPr="00B13064">
              <w:rPr>
                <w:b/>
              </w:rPr>
              <w:t>Sum:  100%</w:t>
            </w:r>
          </w:p>
          <w:p w:rsidR="002A753D" w:rsidRPr="00D914A9" w:rsidRDefault="002A753D" w:rsidP="00D914A9">
            <w:pPr>
              <w:rPr>
                <w:b/>
              </w:rPr>
            </w:pPr>
          </w:p>
        </w:tc>
      </w:tr>
      <w:tr w:rsidR="002A753D" w:rsidTr="00052732">
        <w:tc>
          <w:tcPr>
            <w:tcW w:w="817" w:type="dxa"/>
          </w:tcPr>
          <w:p w:rsidR="002A753D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2.</w:t>
            </w:r>
            <w:r w:rsidR="002A753D" w:rsidRPr="000B5B7E">
              <w:rPr>
                <w:b/>
              </w:rPr>
              <w:t>Q4A</w:t>
            </w:r>
          </w:p>
        </w:tc>
        <w:tc>
          <w:tcPr>
            <w:tcW w:w="8471" w:type="dxa"/>
          </w:tcPr>
          <w:p w:rsidR="002A753D" w:rsidRPr="002A753D" w:rsidRDefault="002A753D" w:rsidP="002A753D">
            <w:pPr>
              <w:rPr>
                <w:rFonts w:ascii="Calibri" w:hAnsi="Calibri"/>
              </w:rPr>
            </w:pPr>
            <w:r w:rsidRPr="002A753D">
              <w:rPr>
                <w:rFonts w:ascii="Calibri" w:hAnsi="Calibri"/>
                <w:b/>
              </w:rPr>
              <w:t>Among female patients, please estimate the proportion of patients that you refer to be managed by another clinical specialist than your own (e.g. dermatology/</w:t>
            </w:r>
            <w:proofErr w:type="spellStart"/>
            <w:r w:rsidRPr="002A753D">
              <w:rPr>
                <w:rFonts w:ascii="Calibri" w:hAnsi="Calibri"/>
                <w:b/>
              </w:rPr>
              <w:t>venereological</w:t>
            </w:r>
            <w:proofErr w:type="spellEnd"/>
            <w:r w:rsidRPr="002A753D">
              <w:rPr>
                <w:rFonts w:ascii="Calibri" w:hAnsi="Calibri"/>
                <w:b/>
              </w:rPr>
              <w:t xml:space="preserve"> clinics, gynecologist, surgeon, urologist, infectious medicine) </w:t>
            </w:r>
            <w:r>
              <w:rPr>
                <w:rFonts w:ascii="Calibri" w:hAnsi="Calibri"/>
                <w:b/>
              </w:rPr>
              <w:br/>
            </w:r>
            <w:r>
              <w:rPr>
                <w:rFonts w:ascii="Calibri" w:hAnsi="Calibri"/>
                <w:b/>
              </w:rPr>
              <w:br/>
            </w:r>
            <w:r w:rsidRPr="002A753D">
              <w:rPr>
                <w:rFonts w:ascii="Calibri" w:hAnsi="Calibri"/>
              </w:rPr>
              <w:t>_____ % (0-100%)</w:t>
            </w:r>
          </w:p>
          <w:p w:rsidR="002A753D" w:rsidRPr="00D914A9" w:rsidRDefault="002A753D" w:rsidP="002A753D">
            <w:pPr>
              <w:rPr>
                <w:b/>
              </w:rPr>
            </w:pPr>
          </w:p>
        </w:tc>
      </w:tr>
      <w:tr w:rsidR="002A753D" w:rsidTr="00052732">
        <w:tc>
          <w:tcPr>
            <w:tcW w:w="817" w:type="dxa"/>
          </w:tcPr>
          <w:p w:rsidR="002A753D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2.</w:t>
            </w:r>
            <w:r w:rsidR="002A753D" w:rsidRPr="000B5B7E">
              <w:rPr>
                <w:b/>
              </w:rPr>
              <w:t>Q4B</w:t>
            </w:r>
          </w:p>
        </w:tc>
        <w:tc>
          <w:tcPr>
            <w:tcW w:w="8471" w:type="dxa"/>
          </w:tcPr>
          <w:p w:rsidR="002A753D" w:rsidRDefault="002A753D" w:rsidP="002A753D">
            <w:pPr>
              <w:rPr>
                <w:b/>
              </w:rPr>
            </w:pPr>
            <w:r w:rsidRPr="002A753D">
              <w:rPr>
                <w:b/>
              </w:rPr>
              <w:t xml:space="preserve">Among female patients with </w:t>
            </w:r>
            <w:proofErr w:type="spellStart"/>
            <w:r w:rsidRPr="002A753D">
              <w:rPr>
                <w:b/>
              </w:rPr>
              <w:t>condyloma</w:t>
            </w:r>
            <w:proofErr w:type="spellEnd"/>
            <w:r w:rsidRPr="002A753D">
              <w:rPr>
                <w:b/>
              </w:rPr>
              <w:t xml:space="preserve"> that you refer to another clinic or a</w:t>
            </w:r>
            <w:r w:rsidR="009F77A9">
              <w:rPr>
                <w:b/>
                <w:strike/>
              </w:rPr>
              <w:t xml:space="preserve"> </w:t>
            </w:r>
            <w:r w:rsidRPr="002A753D">
              <w:rPr>
                <w:b/>
              </w:rPr>
              <w:t xml:space="preserve">physician with another specialty than your own, please estimate </w:t>
            </w:r>
            <w:r w:rsidR="009F77A9">
              <w:rPr>
                <w:b/>
              </w:rPr>
              <w:t xml:space="preserve">the </w:t>
            </w:r>
            <w:r w:rsidRPr="002A753D">
              <w:rPr>
                <w:b/>
              </w:rPr>
              <w:t>proportion to which the main reason of referral was:</w:t>
            </w:r>
          </w:p>
          <w:p w:rsidR="002A753D" w:rsidRPr="002A753D" w:rsidRDefault="002A753D" w:rsidP="002A753D">
            <w:pPr>
              <w:rPr>
                <w:b/>
              </w:rPr>
            </w:pPr>
          </w:p>
          <w:p w:rsidR="002A753D" w:rsidRDefault="002A753D" w:rsidP="002A753D">
            <w:pPr>
              <w:spacing w:line="276" w:lineRule="auto"/>
            </w:pPr>
            <w:r w:rsidRPr="00D161AD">
              <w:rPr>
                <w:b/>
              </w:rPr>
              <w:t>A:</w:t>
            </w:r>
            <w:r>
              <w:t xml:space="preserve"> The location </w:t>
            </w:r>
            <w:r>
              <w:tab/>
            </w:r>
            <w:r>
              <w:tab/>
              <w:t>______ %</w:t>
            </w:r>
          </w:p>
          <w:p w:rsidR="002A753D" w:rsidRDefault="002A753D" w:rsidP="002A753D">
            <w:pPr>
              <w:spacing w:line="276" w:lineRule="auto"/>
            </w:pPr>
            <w:r w:rsidRPr="00D161AD">
              <w:rPr>
                <w:b/>
              </w:rPr>
              <w:t>B :</w:t>
            </w:r>
            <w:r>
              <w:t xml:space="preserve"> Large areas affected          </w:t>
            </w:r>
            <w:r>
              <w:tab/>
            </w:r>
            <w:r>
              <w:tab/>
              <w:t>______ %</w:t>
            </w:r>
          </w:p>
          <w:p w:rsidR="002A753D" w:rsidRDefault="002A753D" w:rsidP="002A753D">
            <w:pPr>
              <w:spacing w:line="276" w:lineRule="auto"/>
            </w:pPr>
            <w:r w:rsidRPr="00D161AD">
              <w:rPr>
                <w:b/>
              </w:rPr>
              <w:t>C:</w:t>
            </w:r>
            <w:r>
              <w:t xml:space="preserve"> Atypical appearance </w:t>
            </w:r>
            <w:r>
              <w:tab/>
            </w:r>
            <w:r>
              <w:tab/>
              <w:t>______ %</w:t>
            </w:r>
          </w:p>
          <w:p w:rsidR="002A753D" w:rsidRDefault="002A753D" w:rsidP="00D161AD">
            <w:pPr>
              <w:spacing w:line="276" w:lineRule="auto"/>
            </w:pPr>
            <w:r w:rsidRPr="00D161AD">
              <w:rPr>
                <w:b/>
              </w:rPr>
              <w:t>D:</w:t>
            </w:r>
            <w:r>
              <w:t xml:space="preserve"> Recurrence after one or more treatment </w:t>
            </w:r>
            <w:r w:rsidR="00D161AD">
              <w:br/>
            </w:r>
            <w:r>
              <w:t xml:space="preserve">cycles regardless of chosen treatment </w:t>
            </w:r>
            <w:r w:rsidR="00D161AD">
              <w:t xml:space="preserve">       </w:t>
            </w:r>
            <w:r w:rsidR="00B377A8">
              <w:t xml:space="preserve"> </w:t>
            </w:r>
            <w:r w:rsidR="00D161AD">
              <w:t xml:space="preserve"> </w:t>
            </w:r>
            <w:r>
              <w:t>_______%</w:t>
            </w:r>
          </w:p>
          <w:p w:rsidR="002A753D" w:rsidRDefault="00D161AD" w:rsidP="002A753D">
            <w:pPr>
              <w:spacing w:line="276" w:lineRule="auto"/>
            </w:pPr>
            <w:r>
              <w:rPr>
                <w:b/>
              </w:rPr>
              <w:t>E:</w:t>
            </w:r>
            <w:r w:rsidR="002A753D">
              <w:t xml:space="preserve"> Resistance to given therapy </w:t>
            </w:r>
            <w:r w:rsidR="002A753D">
              <w:tab/>
              <w:t>_______%</w:t>
            </w:r>
          </w:p>
          <w:p w:rsidR="002A753D" w:rsidRDefault="00D161AD" w:rsidP="002A753D">
            <w:pPr>
              <w:spacing w:line="276" w:lineRule="auto"/>
            </w:pPr>
            <w:r w:rsidRPr="00D161AD">
              <w:rPr>
                <w:b/>
              </w:rPr>
              <w:t>F:</w:t>
            </w:r>
            <w:r w:rsidR="002A753D">
              <w:t xml:space="preserve"> Other, such as: _________________         _______%</w:t>
            </w:r>
          </w:p>
          <w:p w:rsidR="002A753D" w:rsidRDefault="002A753D" w:rsidP="002A753D">
            <w:pPr>
              <w:spacing w:line="276" w:lineRule="auto"/>
              <w:rPr>
                <w:b/>
              </w:rPr>
            </w:pPr>
            <w:r>
              <w:tab/>
            </w:r>
            <w:r>
              <w:tab/>
              <w:t xml:space="preserve">                        </w:t>
            </w:r>
            <w:r w:rsidRPr="00B13064">
              <w:rPr>
                <w:b/>
              </w:rPr>
              <w:t xml:space="preserve">Sum: </w:t>
            </w:r>
            <w:r>
              <w:rPr>
                <w:b/>
              </w:rPr>
              <w:t>100%</w:t>
            </w:r>
          </w:p>
          <w:p w:rsidR="00B377A8" w:rsidRDefault="00B377A8" w:rsidP="00B377A8"/>
          <w:p w:rsidR="00B377A8" w:rsidRDefault="00B377A8" w:rsidP="00B377A8">
            <w:r>
              <w:lastRenderedPageBreak/>
              <w:t>Comments:___________________________________________________________________________________________________________________________________________________________________________________________________________________________</w:t>
            </w:r>
          </w:p>
          <w:p w:rsidR="002A753D" w:rsidRPr="002A753D" w:rsidRDefault="002A753D" w:rsidP="002A753D">
            <w:pPr>
              <w:rPr>
                <w:rFonts w:ascii="Calibri" w:hAnsi="Calibri"/>
                <w:b/>
              </w:rPr>
            </w:pPr>
          </w:p>
        </w:tc>
      </w:tr>
      <w:tr w:rsidR="00B377A8" w:rsidTr="00052732">
        <w:tc>
          <w:tcPr>
            <w:tcW w:w="817" w:type="dxa"/>
          </w:tcPr>
          <w:p w:rsidR="00B377A8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lastRenderedPageBreak/>
              <w:t>2.</w:t>
            </w:r>
            <w:r w:rsidR="005F6017" w:rsidRPr="000B5B7E">
              <w:rPr>
                <w:b/>
              </w:rPr>
              <w:t>Q5</w:t>
            </w:r>
            <w:r w:rsidR="00B377A8" w:rsidRPr="000B5B7E">
              <w:rPr>
                <w:b/>
              </w:rPr>
              <w:t>A</w:t>
            </w:r>
          </w:p>
        </w:tc>
        <w:tc>
          <w:tcPr>
            <w:tcW w:w="8471" w:type="dxa"/>
          </w:tcPr>
          <w:p w:rsidR="00B377A8" w:rsidRPr="002A753D" w:rsidRDefault="00B377A8" w:rsidP="00624CB8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Among male</w:t>
            </w:r>
            <w:r w:rsidRPr="002A753D">
              <w:rPr>
                <w:rFonts w:ascii="Calibri" w:hAnsi="Calibri"/>
                <w:b/>
              </w:rPr>
              <w:t xml:space="preserve"> patients, please estimate the proportion of patients that you refer to be managed by another clinical special</w:t>
            </w:r>
            <w:r w:rsidR="00624CB8">
              <w:rPr>
                <w:rFonts w:ascii="Calibri" w:hAnsi="Calibri"/>
                <w:b/>
              </w:rPr>
              <w:t>ty</w:t>
            </w:r>
            <w:r w:rsidRPr="002A753D">
              <w:rPr>
                <w:rFonts w:ascii="Calibri" w:hAnsi="Calibri"/>
                <w:b/>
              </w:rPr>
              <w:t xml:space="preserve"> than your own (e.g. dermatology/</w:t>
            </w:r>
            <w:proofErr w:type="spellStart"/>
            <w:r w:rsidRPr="002A753D">
              <w:rPr>
                <w:rFonts w:ascii="Calibri" w:hAnsi="Calibri"/>
                <w:b/>
              </w:rPr>
              <w:t>venereological</w:t>
            </w:r>
            <w:proofErr w:type="spellEnd"/>
            <w:r w:rsidRPr="002A753D">
              <w:rPr>
                <w:rFonts w:ascii="Calibri" w:hAnsi="Calibri"/>
                <w:b/>
              </w:rPr>
              <w:t xml:space="preserve"> clinics, gynecologist, surgeon, urologist, infectious medicine) </w:t>
            </w:r>
            <w:r>
              <w:rPr>
                <w:rFonts w:ascii="Calibri" w:hAnsi="Calibri"/>
                <w:b/>
              </w:rPr>
              <w:br/>
            </w:r>
            <w:r>
              <w:rPr>
                <w:rFonts w:ascii="Calibri" w:hAnsi="Calibri"/>
                <w:b/>
              </w:rPr>
              <w:br/>
            </w:r>
            <w:r w:rsidRPr="002A753D">
              <w:rPr>
                <w:rFonts w:ascii="Calibri" w:hAnsi="Calibri"/>
              </w:rPr>
              <w:t>_____ % (0-100%)</w:t>
            </w:r>
          </w:p>
          <w:p w:rsidR="00B377A8" w:rsidRPr="00D914A9" w:rsidRDefault="00B377A8" w:rsidP="00624CB8">
            <w:pPr>
              <w:rPr>
                <w:b/>
              </w:rPr>
            </w:pPr>
          </w:p>
        </w:tc>
      </w:tr>
      <w:tr w:rsidR="00B377A8" w:rsidTr="00052732">
        <w:tc>
          <w:tcPr>
            <w:tcW w:w="817" w:type="dxa"/>
          </w:tcPr>
          <w:p w:rsidR="00B377A8" w:rsidRPr="000B5B7E" w:rsidRDefault="00CE4BD2" w:rsidP="005F6017">
            <w:pPr>
              <w:rPr>
                <w:b/>
              </w:rPr>
            </w:pPr>
            <w:r>
              <w:rPr>
                <w:b/>
              </w:rPr>
              <w:t>2.</w:t>
            </w:r>
            <w:r w:rsidR="00B377A8" w:rsidRPr="000B5B7E">
              <w:rPr>
                <w:b/>
              </w:rPr>
              <w:t>Q</w:t>
            </w:r>
            <w:r w:rsidR="005F6017" w:rsidRPr="000B5B7E">
              <w:rPr>
                <w:b/>
              </w:rPr>
              <w:t>5</w:t>
            </w:r>
            <w:r w:rsidR="00B377A8" w:rsidRPr="000B5B7E">
              <w:rPr>
                <w:b/>
              </w:rPr>
              <w:t>B</w:t>
            </w:r>
          </w:p>
        </w:tc>
        <w:tc>
          <w:tcPr>
            <w:tcW w:w="8471" w:type="dxa"/>
          </w:tcPr>
          <w:p w:rsidR="00B377A8" w:rsidRDefault="00B377A8" w:rsidP="00624CB8">
            <w:pPr>
              <w:rPr>
                <w:b/>
              </w:rPr>
            </w:pPr>
            <w:r w:rsidRPr="002A753D">
              <w:rPr>
                <w:b/>
              </w:rPr>
              <w:t>Among</w:t>
            </w:r>
            <w:r>
              <w:rPr>
                <w:b/>
              </w:rPr>
              <w:t xml:space="preserve"> male</w:t>
            </w:r>
            <w:r w:rsidRPr="002A753D">
              <w:rPr>
                <w:b/>
              </w:rPr>
              <w:t xml:space="preserve"> patients with </w:t>
            </w:r>
            <w:proofErr w:type="spellStart"/>
            <w:r w:rsidRPr="002A753D">
              <w:rPr>
                <w:b/>
              </w:rPr>
              <w:t>condyloma</w:t>
            </w:r>
            <w:proofErr w:type="spellEnd"/>
            <w:r w:rsidRPr="002A753D">
              <w:rPr>
                <w:b/>
              </w:rPr>
              <w:t xml:space="preserve"> that you refer to another clinic </w:t>
            </w:r>
            <w:r w:rsidRPr="002A753D">
              <w:rPr>
                <w:b/>
                <w:strike/>
              </w:rPr>
              <w:t xml:space="preserve"> </w:t>
            </w:r>
            <w:r w:rsidRPr="002A753D">
              <w:rPr>
                <w:b/>
              </w:rPr>
              <w:t>or a</w:t>
            </w:r>
            <w:r w:rsidRPr="002A753D">
              <w:rPr>
                <w:b/>
                <w:strike/>
              </w:rPr>
              <w:t xml:space="preserve"> </w:t>
            </w:r>
            <w:r w:rsidRPr="002A753D">
              <w:rPr>
                <w:b/>
              </w:rPr>
              <w:t>physician with another specialty than your own, please estimate proportion to which the main reason of referral was:</w:t>
            </w:r>
          </w:p>
          <w:p w:rsidR="00B377A8" w:rsidRPr="002A753D" w:rsidRDefault="00B377A8" w:rsidP="00624CB8">
            <w:pPr>
              <w:rPr>
                <w:b/>
              </w:rPr>
            </w:pPr>
          </w:p>
          <w:p w:rsidR="00B377A8" w:rsidRDefault="00B377A8" w:rsidP="00624CB8">
            <w:pPr>
              <w:spacing w:line="276" w:lineRule="auto"/>
            </w:pPr>
            <w:r w:rsidRPr="00D161AD">
              <w:rPr>
                <w:b/>
              </w:rPr>
              <w:t>A:</w:t>
            </w:r>
            <w:r>
              <w:t xml:space="preserve"> The location </w:t>
            </w:r>
            <w:r>
              <w:tab/>
            </w:r>
            <w:r>
              <w:tab/>
              <w:t xml:space="preserve">   ______ %</w:t>
            </w:r>
          </w:p>
          <w:p w:rsidR="00B377A8" w:rsidRDefault="00B377A8" w:rsidP="00624CB8">
            <w:pPr>
              <w:spacing w:line="276" w:lineRule="auto"/>
            </w:pPr>
            <w:r w:rsidRPr="00D161AD">
              <w:rPr>
                <w:b/>
              </w:rPr>
              <w:t>B :</w:t>
            </w:r>
            <w:r>
              <w:t xml:space="preserve"> Large areas affected          </w:t>
            </w:r>
            <w:r>
              <w:tab/>
            </w:r>
            <w:r>
              <w:tab/>
              <w:t xml:space="preserve">   ______ %</w:t>
            </w:r>
          </w:p>
          <w:p w:rsidR="00B377A8" w:rsidRDefault="00B377A8" w:rsidP="00624CB8">
            <w:pPr>
              <w:spacing w:line="276" w:lineRule="auto"/>
            </w:pPr>
            <w:r w:rsidRPr="00D161AD">
              <w:rPr>
                <w:b/>
              </w:rPr>
              <w:t>C:</w:t>
            </w:r>
            <w:r>
              <w:t xml:space="preserve"> Atypical appearance </w:t>
            </w:r>
            <w:r>
              <w:tab/>
            </w:r>
            <w:r>
              <w:tab/>
              <w:t xml:space="preserve">   ______ %</w:t>
            </w:r>
          </w:p>
          <w:p w:rsidR="00B377A8" w:rsidRDefault="00B377A8" w:rsidP="00624CB8">
            <w:pPr>
              <w:spacing w:line="276" w:lineRule="auto"/>
            </w:pPr>
            <w:r w:rsidRPr="00D161AD">
              <w:rPr>
                <w:b/>
              </w:rPr>
              <w:t>D:</w:t>
            </w:r>
            <w:r>
              <w:t xml:space="preserve"> </w:t>
            </w:r>
            <w:r w:rsidR="00624CB8">
              <w:t xml:space="preserve">Recurrence after one or more treatment </w:t>
            </w:r>
            <w:r w:rsidR="00624CB8">
              <w:br/>
              <w:t xml:space="preserve">cycles regardless of chosen treatment          </w:t>
            </w:r>
            <w:r>
              <w:t>_______%</w:t>
            </w:r>
          </w:p>
          <w:p w:rsidR="00B377A8" w:rsidRDefault="00B377A8" w:rsidP="00624CB8">
            <w:pPr>
              <w:spacing w:line="276" w:lineRule="auto"/>
            </w:pPr>
            <w:r>
              <w:rPr>
                <w:b/>
              </w:rPr>
              <w:t>E:</w:t>
            </w:r>
            <w:r>
              <w:t xml:space="preserve"> Resistance to given therapy </w:t>
            </w:r>
            <w:r>
              <w:tab/>
              <w:t xml:space="preserve">   _______%</w:t>
            </w:r>
          </w:p>
          <w:p w:rsidR="00B377A8" w:rsidRDefault="00B377A8" w:rsidP="00624CB8">
            <w:pPr>
              <w:spacing w:line="276" w:lineRule="auto"/>
            </w:pPr>
            <w:r w:rsidRPr="00D161AD">
              <w:rPr>
                <w:b/>
              </w:rPr>
              <w:t>F:</w:t>
            </w:r>
            <w:r>
              <w:t xml:space="preserve"> Other, such as: _________________            _______%</w:t>
            </w:r>
          </w:p>
          <w:p w:rsidR="00B377A8" w:rsidRDefault="00B377A8" w:rsidP="00624CB8">
            <w:pPr>
              <w:spacing w:line="276" w:lineRule="auto"/>
              <w:rPr>
                <w:b/>
              </w:rPr>
            </w:pPr>
            <w:r>
              <w:tab/>
            </w:r>
            <w:r>
              <w:tab/>
              <w:t xml:space="preserve">                        </w:t>
            </w:r>
            <w:r w:rsidRPr="00B13064">
              <w:rPr>
                <w:b/>
              </w:rPr>
              <w:t xml:space="preserve">Sum: </w:t>
            </w:r>
            <w:r>
              <w:rPr>
                <w:b/>
              </w:rPr>
              <w:t>100%</w:t>
            </w:r>
          </w:p>
          <w:p w:rsidR="00B377A8" w:rsidRPr="00B377A8" w:rsidRDefault="00B377A8" w:rsidP="00B377A8">
            <w:r>
              <w:t>Comments:___________________________________________________________________________________________________________________________________________________________________________________________________________________________</w:t>
            </w:r>
          </w:p>
          <w:p w:rsidR="00B377A8" w:rsidRPr="002A753D" w:rsidRDefault="00B377A8" w:rsidP="00624CB8">
            <w:pPr>
              <w:rPr>
                <w:rFonts w:ascii="Calibri" w:hAnsi="Calibri"/>
                <w:b/>
              </w:rPr>
            </w:pPr>
          </w:p>
        </w:tc>
      </w:tr>
      <w:tr w:rsidR="005F6017" w:rsidTr="00052732">
        <w:tc>
          <w:tcPr>
            <w:tcW w:w="817" w:type="dxa"/>
          </w:tcPr>
          <w:p w:rsidR="005F6017" w:rsidRPr="000B5B7E" w:rsidRDefault="00CE4BD2" w:rsidP="005F6017">
            <w:pPr>
              <w:rPr>
                <w:b/>
              </w:rPr>
            </w:pPr>
            <w:r>
              <w:rPr>
                <w:b/>
              </w:rPr>
              <w:t>2.</w:t>
            </w:r>
            <w:r w:rsidR="005F6017" w:rsidRPr="000B5B7E">
              <w:rPr>
                <w:b/>
              </w:rPr>
              <w:t>Q6A</w:t>
            </w:r>
          </w:p>
        </w:tc>
        <w:tc>
          <w:tcPr>
            <w:tcW w:w="8471" w:type="dxa"/>
          </w:tcPr>
          <w:p w:rsidR="005F6017" w:rsidRPr="005F6017" w:rsidRDefault="005F6017" w:rsidP="005F6017">
            <w:pPr>
              <w:rPr>
                <w:b/>
              </w:rPr>
            </w:pPr>
            <w:r w:rsidRPr="005F6017">
              <w:rPr>
                <w:b/>
              </w:rPr>
              <w:t>Please estimate the percentage of female patient for which you need further diagnostic evaluation (0-100% for A-E each). Only your own interventions should be included in estimations.</w:t>
            </w:r>
          </w:p>
          <w:p w:rsidR="005F6017" w:rsidRDefault="005F6017" w:rsidP="005F6017">
            <w:pPr>
              <w:pStyle w:val="ListParagraph"/>
              <w:numPr>
                <w:ilvl w:val="0"/>
                <w:numId w:val="11"/>
              </w:numPr>
            </w:pPr>
            <w:r>
              <w:t>Biopsy of skin/external mucosa_____%</w:t>
            </w:r>
          </w:p>
          <w:p w:rsidR="005F6017" w:rsidRDefault="005F6017" w:rsidP="005F6017">
            <w:pPr>
              <w:pStyle w:val="ListParagraph"/>
              <w:numPr>
                <w:ilvl w:val="0"/>
                <w:numId w:val="11"/>
              </w:numPr>
            </w:pPr>
            <w:r>
              <w:t>HPV genotyping _____%</w:t>
            </w:r>
          </w:p>
          <w:p w:rsidR="005F6017" w:rsidRDefault="005F6017" w:rsidP="005F6017">
            <w:pPr>
              <w:pStyle w:val="ListParagraph"/>
              <w:numPr>
                <w:ilvl w:val="0"/>
                <w:numId w:val="11"/>
              </w:numPr>
            </w:pPr>
            <w:r>
              <w:t>Colposcopy  _____%</w:t>
            </w:r>
          </w:p>
          <w:p w:rsidR="005F6017" w:rsidRDefault="005F6017" w:rsidP="005F6017">
            <w:pPr>
              <w:pStyle w:val="ListParagraph"/>
              <w:numPr>
                <w:ilvl w:val="0"/>
                <w:numId w:val="11"/>
              </w:numPr>
            </w:pPr>
            <w:proofErr w:type="spellStart"/>
            <w:r>
              <w:t>Anoscopy</w:t>
            </w:r>
            <w:proofErr w:type="spellEnd"/>
            <w:r>
              <w:t xml:space="preserve"> _____%</w:t>
            </w:r>
          </w:p>
          <w:p w:rsidR="005F6017" w:rsidRDefault="005F6017" w:rsidP="005F6017">
            <w:pPr>
              <w:pStyle w:val="ListParagraph"/>
              <w:numPr>
                <w:ilvl w:val="0"/>
                <w:numId w:val="11"/>
              </w:numPr>
            </w:pPr>
            <w:r>
              <w:t>Other, such as _______________________________________   ______%</w:t>
            </w:r>
          </w:p>
          <w:p w:rsidR="005F6017" w:rsidRPr="002A753D" w:rsidRDefault="005F6017" w:rsidP="00624CB8">
            <w:pPr>
              <w:rPr>
                <w:b/>
              </w:rPr>
            </w:pPr>
          </w:p>
        </w:tc>
      </w:tr>
      <w:tr w:rsidR="005F6017" w:rsidTr="00052732">
        <w:tc>
          <w:tcPr>
            <w:tcW w:w="817" w:type="dxa"/>
          </w:tcPr>
          <w:p w:rsidR="005F6017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2.</w:t>
            </w:r>
            <w:r w:rsidR="005F6017" w:rsidRPr="000B5B7E">
              <w:rPr>
                <w:b/>
              </w:rPr>
              <w:t>Q6B</w:t>
            </w:r>
          </w:p>
        </w:tc>
        <w:tc>
          <w:tcPr>
            <w:tcW w:w="8471" w:type="dxa"/>
          </w:tcPr>
          <w:p w:rsidR="005F6017" w:rsidRPr="005F6017" w:rsidRDefault="005F6017" w:rsidP="00624CB8">
            <w:pPr>
              <w:rPr>
                <w:b/>
              </w:rPr>
            </w:pPr>
            <w:r w:rsidRPr="005F6017">
              <w:rPr>
                <w:b/>
              </w:rPr>
              <w:t>Please estimate the percentage of male patient for which you need further diagnostic evaluation (0-100% for A-E each). Only your own interventions should be included in estimations.</w:t>
            </w:r>
          </w:p>
          <w:p w:rsidR="005F6017" w:rsidRDefault="005F6017" w:rsidP="00624CB8">
            <w:pPr>
              <w:pStyle w:val="ListParagraph"/>
              <w:numPr>
                <w:ilvl w:val="0"/>
                <w:numId w:val="11"/>
              </w:numPr>
            </w:pPr>
            <w:r>
              <w:t>Biopsy of skin/external mucosa_____%</w:t>
            </w:r>
          </w:p>
          <w:p w:rsidR="005F6017" w:rsidRDefault="005F6017" w:rsidP="00624CB8">
            <w:pPr>
              <w:pStyle w:val="ListParagraph"/>
              <w:numPr>
                <w:ilvl w:val="0"/>
                <w:numId w:val="11"/>
              </w:numPr>
            </w:pPr>
            <w:r>
              <w:t>HPV genotyping _____%</w:t>
            </w:r>
          </w:p>
          <w:p w:rsidR="005F6017" w:rsidRDefault="005F6017" w:rsidP="00624CB8">
            <w:pPr>
              <w:pStyle w:val="ListParagraph"/>
              <w:numPr>
                <w:ilvl w:val="0"/>
                <w:numId w:val="11"/>
              </w:numPr>
            </w:pPr>
            <w:proofErr w:type="spellStart"/>
            <w:r>
              <w:t>Anoscopy</w:t>
            </w:r>
            <w:proofErr w:type="spellEnd"/>
            <w:r>
              <w:t xml:space="preserve"> _____%</w:t>
            </w:r>
          </w:p>
          <w:p w:rsidR="005F6017" w:rsidRDefault="005F6017" w:rsidP="009F77A9">
            <w:pPr>
              <w:pStyle w:val="ListParagraph"/>
              <w:numPr>
                <w:ilvl w:val="0"/>
                <w:numId w:val="11"/>
              </w:numPr>
            </w:pPr>
            <w:r>
              <w:t>Other, such as _______________________________________   ______%</w:t>
            </w:r>
          </w:p>
          <w:p w:rsidR="005F6017" w:rsidRPr="002A753D" w:rsidRDefault="005F6017" w:rsidP="00624CB8">
            <w:pPr>
              <w:rPr>
                <w:b/>
              </w:rPr>
            </w:pPr>
          </w:p>
        </w:tc>
      </w:tr>
    </w:tbl>
    <w:p w:rsidR="00BE3DED" w:rsidRDefault="00BE3DED" w:rsidP="007C0330"/>
    <w:p w:rsidR="00B13064" w:rsidRDefault="00B13064" w:rsidP="00B13064">
      <w:pPr>
        <w:pStyle w:val="ListParagraph"/>
      </w:pPr>
    </w:p>
    <w:p w:rsidR="009F39D4" w:rsidRDefault="009F39D4" w:rsidP="00B13064">
      <w:pPr>
        <w:pStyle w:val="ListParagraph"/>
      </w:pPr>
    </w:p>
    <w:p w:rsidR="009F39D4" w:rsidRDefault="009F39D4" w:rsidP="00B13064">
      <w:pPr>
        <w:pStyle w:val="ListParagraph"/>
      </w:pPr>
    </w:p>
    <w:p w:rsidR="00A61618" w:rsidRPr="000B5B7E" w:rsidRDefault="005F6017" w:rsidP="00A61618">
      <w:pPr>
        <w:rPr>
          <w:b/>
          <w:sz w:val="28"/>
          <w:szCs w:val="28"/>
        </w:rPr>
      </w:pPr>
      <w:proofErr w:type="gramStart"/>
      <w:r w:rsidRPr="000B5B7E">
        <w:rPr>
          <w:b/>
          <w:sz w:val="28"/>
          <w:szCs w:val="28"/>
        </w:rPr>
        <w:lastRenderedPageBreak/>
        <w:t>Part 3.</w:t>
      </w:r>
      <w:proofErr w:type="gramEnd"/>
      <w:r w:rsidRPr="000B5B7E">
        <w:rPr>
          <w:b/>
          <w:sz w:val="28"/>
          <w:szCs w:val="28"/>
        </w:rPr>
        <w:t xml:space="preserve"> Treatment practices </w:t>
      </w:r>
    </w:p>
    <w:p w:rsidR="00A76AFA" w:rsidRPr="00060A37" w:rsidRDefault="00A76AFA" w:rsidP="00A61618">
      <w:pPr>
        <w:rPr>
          <w:b/>
          <w:color w:val="FF0000"/>
        </w:rPr>
      </w:pPr>
      <w:r w:rsidRPr="00060A37">
        <w:rPr>
          <w:b/>
          <w:color w:val="FF0000"/>
        </w:rPr>
        <w:t xml:space="preserve">Example: </w:t>
      </w:r>
      <w:r w:rsidR="00060A37" w:rsidRPr="00060A37">
        <w:rPr>
          <w:b/>
          <w:color w:val="FF0000"/>
        </w:rPr>
        <w:t xml:space="preserve">This is an example on how to </w:t>
      </w:r>
      <w:r w:rsidRPr="00060A37">
        <w:rPr>
          <w:b/>
          <w:color w:val="FF0000"/>
        </w:rPr>
        <w:t xml:space="preserve">assess the estimated percentage for treatment patterns of patients with external </w:t>
      </w:r>
      <w:proofErr w:type="spellStart"/>
      <w:r w:rsidR="00624CB8" w:rsidRPr="00060A37">
        <w:rPr>
          <w:b/>
          <w:color w:val="FF0000"/>
        </w:rPr>
        <w:t>anogenital</w:t>
      </w:r>
      <w:proofErr w:type="spellEnd"/>
      <w:r w:rsidRPr="00060A37">
        <w:rPr>
          <w:b/>
          <w:color w:val="FF0000"/>
        </w:rPr>
        <w:t xml:space="preserve"> warts</w:t>
      </w:r>
      <w:r w:rsidR="002B01E1">
        <w:rPr>
          <w:b/>
          <w:color w:val="FF0000"/>
        </w:rPr>
        <w:t xml:space="preserve">. Please assess </w:t>
      </w:r>
      <w:r w:rsidR="002B01E1" w:rsidRPr="00060A37">
        <w:rPr>
          <w:b/>
          <w:color w:val="FF0000"/>
        </w:rPr>
        <w:t>the estimated perc</w:t>
      </w:r>
      <w:r w:rsidR="002B01E1">
        <w:rPr>
          <w:b/>
          <w:color w:val="FF0000"/>
        </w:rPr>
        <w:t xml:space="preserve">entage for treatment patterns in question: Q 3.1A, Q3.2A and Q3.3A </w:t>
      </w:r>
      <w:r w:rsidR="005F6017" w:rsidRPr="00060A37">
        <w:rPr>
          <w:b/>
          <w:color w:val="FF0000"/>
        </w:rPr>
        <w:t>(</w:t>
      </w:r>
      <w:r w:rsidRPr="00060A37">
        <w:rPr>
          <w:b/>
          <w:color w:val="FF0000"/>
        </w:rPr>
        <w:t>NB: the vertical percentages should add up to 100%</w:t>
      </w:r>
      <w:r w:rsidR="005F6017" w:rsidRPr="00060A37">
        <w:rPr>
          <w:b/>
          <w:color w:val="FF0000"/>
        </w:rPr>
        <w:t>):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851"/>
        <w:gridCol w:w="1134"/>
        <w:gridCol w:w="850"/>
        <w:gridCol w:w="1134"/>
        <w:gridCol w:w="851"/>
      </w:tblGrid>
      <w:tr w:rsidR="008A5339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Treatment opti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Incid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Recurrent cases (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Persist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</w:tr>
      <w:tr w:rsidR="008A5339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</w:tr>
      <w:tr w:rsidR="00C65C33" w:rsidRPr="009847CA" w:rsidTr="003932B0">
        <w:tc>
          <w:tcPr>
            <w:tcW w:w="3545" w:type="dxa"/>
          </w:tcPr>
          <w:p w:rsidR="00C65C33" w:rsidRPr="00C65C33" w:rsidRDefault="00C65C33" w:rsidP="00C65C33">
            <w:pPr>
              <w:rPr>
                <w:b/>
              </w:rPr>
            </w:pPr>
            <w:r w:rsidRPr="00C65C33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="00C37620">
              <w:rPr>
                <w:b/>
              </w:rPr>
              <w:t>Wait and see</w:t>
            </w:r>
          </w:p>
        </w:tc>
        <w:tc>
          <w:tcPr>
            <w:tcW w:w="992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20</w:t>
            </w:r>
          </w:p>
        </w:tc>
        <w:tc>
          <w:tcPr>
            <w:tcW w:w="851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10</w:t>
            </w:r>
          </w:p>
        </w:tc>
        <w:tc>
          <w:tcPr>
            <w:tcW w:w="1134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30</w:t>
            </w:r>
          </w:p>
        </w:tc>
        <w:tc>
          <w:tcPr>
            <w:tcW w:w="850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20</w:t>
            </w:r>
          </w:p>
        </w:tc>
        <w:tc>
          <w:tcPr>
            <w:tcW w:w="1134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40</w:t>
            </w:r>
          </w:p>
        </w:tc>
        <w:tc>
          <w:tcPr>
            <w:tcW w:w="851" w:type="dxa"/>
          </w:tcPr>
          <w:p w:rsidR="00C65C33" w:rsidRDefault="00C65C33">
            <w:pPr>
              <w:rPr>
                <w:b/>
                <w:lang w:eastAsia="sv-SE"/>
              </w:rPr>
            </w:pPr>
            <w:r>
              <w:rPr>
                <w:b/>
              </w:rPr>
              <w:t>30</w:t>
            </w:r>
          </w:p>
        </w:tc>
      </w:tr>
      <w:tr w:rsidR="008A5339" w:rsidRPr="009847CA" w:rsidTr="003932B0">
        <w:tc>
          <w:tcPr>
            <w:tcW w:w="3545" w:type="dxa"/>
          </w:tcPr>
          <w:p w:rsidR="008A5339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B</w:t>
            </w:r>
            <w:r w:rsidR="008A5339">
              <w:rPr>
                <w:b/>
              </w:rPr>
              <w:t xml:space="preserve">)Pharmacological treatment, of which: </w:t>
            </w:r>
          </w:p>
        </w:tc>
        <w:tc>
          <w:tcPr>
            <w:tcW w:w="992" w:type="dxa"/>
          </w:tcPr>
          <w:p w:rsidR="008A5339" w:rsidRPr="00A76AFA" w:rsidRDefault="00C35843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80</w:t>
            </w:r>
          </w:p>
        </w:tc>
        <w:tc>
          <w:tcPr>
            <w:tcW w:w="851" w:type="dxa"/>
          </w:tcPr>
          <w:p w:rsidR="008A5339" w:rsidRPr="00A76AFA" w:rsidRDefault="00C35843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90</w:t>
            </w:r>
          </w:p>
        </w:tc>
        <w:tc>
          <w:tcPr>
            <w:tcW w:w="1134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70</w:t>
            </w:r>
          </w:p>
        </w:tc>
        <w:tc>
          <w:tcPr>
            <w:tcW w:w="850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80</w:t>
            </w:r>
          </w:p>
        </w:tc>
        <w:tc>
          <w:tcPr>
            <w:tcW w:w="1134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60</w:t>
            </w:r>
          </w:p>
        </w:tc>
        <w:tc>
          <w:tcPr>
            <w:tcW w:w="851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70</w:t>
            </w:r>
          </w:p>
        </w:tc>
      </w:tr>
      <w:tr w:rsidR="008A5339" w:rsidRPr="00A57955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proofErr w:type="spellStart"/>
            <w:r>
              <w:rPr>
                <w:i/>
              </w:rPr>
              <w:t>Podop</w:t>
            </w:r>
            <w:r w:rsidRPr="00A57955">
              <w:rPr>
                <w:i/>
              </w:rPr>
              <w:t>hyllotoxin</w:t>
            </w:r>
            <w:proofErr w:type="spellEnd"/>
          </w:p>
        </w:tc>
        <w:tc>
          <w:tcPr>
            <w:tcW w:w="992" w:type="dxa"/>
          </w:tcPr>
          <w:p w:rsidR="008A5339" w:rsidRPr="00A57955" w:rsidRDefault="00C35843" w:rsidP="003932B0">
            <w:pPr>
              <w:rPr>
                <w:i/>
              </w:rPr>
            </w:pPr>
            <w:r>
              <w:rPr>
                <w:i/>
              </w:rPr>
              <w:t>70</w:t>
            </w:r>
          </w:p>
        </w:tc>
        <w:tc>
          <w:tcPr>
            <w:tcW w:w="851" w:type="dxa"/>
          </w:tcPr>
          <w:p w:rsidR="008A5339" w:rsidRPr="00A57955" w:rsidRDefault="00C35843" w:rsidP="003932B0">
            <w:pPr>
              <w:rPr>
                <w:i/>
              </w:rPr>
            </w:pPr>
            <w:r>
              <w:rPr>
                <w:i/>
              </w:rPr>
              <w:t>80</w:t>
            </w:r>
          </w:p>
        </w:tc>
        <w:tc>
          <w:tcPr>
            <w:tcW w:w="1134" w:type="dxa"/>
          </w:tcPr>
          <w:p w:rsidR="008A5339" w:rsidRPr="00A57955" w:rsidRDefault="00A76AFA" w:rsidP="003932B0">
            <w:pPr>
              <w:rPr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850" w:type="dxa"/>
          </w:tcPr>
          <w:p w:rsidR="008A5339" w:rsidRPr="00A57955" w:rsidRDefault="00A76AFA" w:rsidP="003932B0">
            <w:pPr>
              <w:rPr>
                <w:i/>
              </w:rPr>
            </w:pPr>
            <w:r>
              <w:rPr>
                <w:i/>
              </w:rPr>
              <w:t>70</w:t>
            </w:r>
          </w:p>
        </w:tc>
        <w:tc>
          <w:tcPr>
            <w:tcW w:w="1134" w:type="dxa"/>
          </w:tcPr>
          <w:p w:rsidR="008A5339" w:rsidRPr="00A57955" w:rsidRDefault="00A76AFA" w:rsidP="003932B0">
            <w:pPr>
              <w:rPr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851" w:type="dxa"/>
          </w:tcPr>
          <w:p w:rsidR="008A5339" w:rsidRPr="00A57955" w:rsidRDefault="00A76AFA" w:rsidP="003932B0">
            <w:pPr>
              <w:rPr>
                <w:i/>
              </w:rPr>
            </w:pPr>
            <w:r>
              <w:rPr>
                <w:i/>
              </w:rPr>
              <w:t>60</w:t>
            </w:r>
          </w:p>
        </w:tc>
      </w:tr>
      <w:tr w:rsidR="008A5339" w:rsidRPr="009766EB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8A5339" w:rsidRPr="00A76AFA" w:rsidRDefault="00C35843" w:rsidP="003932B0">
            <w:r w:rsidRPr="00A76AFA">
              <w:t>10</w:t>
            </w:r>
          </w:p>
        </w:tc>
        <w:tc>
          <w:tcPr>
            <w:tcW w:w="851" w:type="dxa"/>
          </w:tcPr>
          <w:p w:rsidR="008A5339" w:rsidRPr="00A76AFA" w:rsidRDefault="00C35843" w:rsidP="003932B0">
            <w:r w:rsidRPr="00A76AFA">
              <w:t>10</w:t>
            </w:r>
          </w:p>
        </w:tc>
        <w:tc>
          <w:tcPr>
            <w:tcW w:w="1134" w:type="dxa"/>
          </w:tcPr>
          <w:p w:rsidR="008A5339" w:rsidRPr="00A76AFA" w:rsidRDefault="00A76AFA" w:rsidP="003932B0">
            <w:r w:rsidRPr="00A76AFA">
              <w:t>20</w:t>
            </w:r>
          </w:p>
        </w:tc>
        <w:tc>
          <w:tcPr>
            <w:tcW w:w="850" w:type="dxa"/>
          </w:tcPr>
          <w:p w:rsidR="008A5339" w:rsidRPr="00A76AFA" w:rsidRDefault="00A76AFA" w:rsidP="003932B0">
            <w:r>
              <w:t>10</w:t>
            </w:r>
          </w:p>
        </w:tc>
        <w:tc>
          <w:tcPr>
            <w:tcW w:w="1134" w:type="dxa"/>
          </w:tcPr>
          <w:p w:rsidR="008A5339" w:rsidRPr="00A76AFA" w:rsidRDefault="00A76AFA" w:rsidP="003932B0">
            <w:r>
              <w:t>20</w:t>
            </w:r>
          </w:p>
        </w:tc>
        <w:tc>
          <w:tcPr>
            <w:tcW w:w="851" w:type="dxa"/>
          </w:tcPr>
          <w:p w:rsidR="008A5339" w:rsidRPr="00A76AFA" w:rsidRDefault="00A76AFA" w:rsidP="003932B0">
            <w:r>
              <w:t>10</w:t>
            </w:r>
          </w:p>
        </w:tc>
      </w:tr>
      <w:tr w:rsidR="008A5339" w:rsidRPr="0043279A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r>
              <w:rPr>
                <w:i/>
              </w:rPr>
              <w:t>Other (please add information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8A5339" w:rsidRPr="00A57955" w:rsidRDefault="00C35843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</w:tr>
      <w:tr w:rsidR="008A5339" w:rsidRPr="00E73C0C" w:rsidTr="003932B0">
        <w:tc>
          <w:tcPr>
            <w:tcW w:w="3545" w:type="dxa"/>
          </w:tcPr>
          <w:p w:rsidR="008A5339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C</w:t>
            </w:r>
            <w:r w:rsidR="008A5339" w:rsidRPr="00E45B6E">
              <w:rPr>
                <w:b/>
              </w:rPr>
              <w:t>) Destructive tre</w:t>
            </w:r>
            <w:r w:rsidR="008A5339">
              <w:rPr>
                <w:b/>
              </w:rPr>
              <w:t>a</w:t>
            </w:r>
            <w:r w:rsidR="008A5339" w:rsidRPr="00E45B6E">
              <w:rPr>
                <w:b/>
              </w:rPr>
              <w:t>tment</w:t>
            </w:r>
            <w:r w:rsidR="00EB345A">
              <w:rPr>
                <w:b/>
              </w:rPr>
              <w:t>, of which:</w:t>
            </w:r>
          </w:p>
        </w:tc>
        <w:tc>
          <w:tcPr>
            <w:tcW w:w="992" w:type="dxa"/>
          </w:tcPr>
          <w:p w:rsidR="008A5339" w:rsidRPr="00A76AFA" w:rsidRDefault="00C35843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0</w:t>
            </w:r>
          </w:p>
        </w:tc>
        <w:tc>
          <w:tcPr>
            <w:tcW w:w="851" w:type="dxa"/>
          </w:tcPr>
          <w:p w:rsidR="008A5339" w:rsidRPr="00A76AFA" w:rsidRDefault="00C35843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0</w:t>
            </w:r>
          </w:p>
        </w:tc>
        <w:tc>
          <w:tcPr>
            <w:tcW w:w="1134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 w:rsidRPr="00A76AFA">
              <w:rPr>
                <w:b/>
                <w:i/>
              </w:rPr>
              <w:t>0</w:t>
            </w:r>
          </w:p>
        </w:tc>
        <w:tc>
          <w:tcPr>
            <w:tcW w:w="850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1134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851" w:type="dxa"/>
          </w:tcPr>
          <w:p w:rsidR="008A5339" w:rsidRPr="00A76AFA" w:rsidRDefault="00A76AFA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</w:tr>
      <w:tr w:rsidR="008A5339" w:rsidRPr="009766EB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i/>
              </w:rPr>
              <w:t>Cryotherapy</w:t>
            </w:r>
          </w:p>
        </w:tc>
        <w:tc>
          <w:tcPr>
            <w:tcW w:w="992" w:type="dxa"/>
          </w:tcPr>
          <w:p w:rsidR="008A5339" w:rsidRPr="00A82F42" w:rsidRDefault="008A5339" w:rsidP="003932B0">
            <w:pPr>
              <w:rPr>
                <w:i/>
                <w:highlight w:val="yellow"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</w:tr>
      <w:tr w:rsidR="008A5339" w:rsidRPr="00A57955" w:rsidTr="003932B0">
        <w:tc>
          <w:tcPr>
            <w:tcW w:w="3545" w:type="dxa"/>
          </w:tcPr>
          <w:p w:rsidR="008A5339" w:rsidRPr="00E45B6E" w:rsidRDefault="008A5339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Diatermy</w:t>
            </w:r>
            <w:proofErr w:type="spellEnd"/>
          </w:p>
        </w:tc>
        <w:tc>
          <w:tcPr>
            <w:tcW w:w="992" w:type="dxa"/>
          </w:tcPr>
          <w:p w:rsidR="008A5339" w:rsidRPr="00A82F42" w:rsidRDefault="008A5339" w:rsidP="003932B0">
            <w:pPr>
              <w:rPr>
                <w:i/>
                <w:highlight w:val="yellow"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</w:tr>
      <w:tr w:rsidR="008A5339" w:rsidRPr="00A57955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r>
              <w:rPr>
                <w:i/>
              </w:rPr>
              <w:t>Laser</w:t>
            </w:r>
          </w:p>
        </w:tc>
        <w:tc>
          <w:tcPr>
            <w:tcW w:w="992" w:type="dxa"/>
          </w:tcPr>
          <w:p w:rsidR="008A5339" w:rsidRPr="00A82F42" w:rsidRDefault="008A5339" w:rsidP="003932B0">
            <w:pPr>
              <w:rPr>
                <w:i/>
                <w:highlight w:val="yellow"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</w:tr>
      <w:tr w:rsidR="002B01E1" w:rsidRPr="00A57955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82F42" w:rsidRDefault="002B01E1" w:rsidP="003932B0">
            <w:pPr>
              <w:rPr>
                <w:i/>
                <w:highlight w:val="yellow"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</w:tr>
      <w:tr w:rsidR="008A5339" w:rsidRPr="0043279A" w:rsidTr="003932B0">
        <w:tc>
          <w:tcPr>
            <w:tcW w:w="3545" w:type="dxa"/>
          </w:tcPr>
          <w:p w:rsidR="008A5339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D</w:t>
            </w:r>
            <w:r w:rsidR="008A5339" w:rsidRPr="00A57955">
              <w:rPr>
                <w:b/>
              </w:rPr>
              <w:t>)Combination procedure</w:t>
            </w:r>
            <w:r w:rsidR="008A5339">
              <w:rPr>
                <w:b/>
              </w:rPr>
              <w:t>,</w:t>
            </w:r>
            <w:r w:rsidR="008A5339" w:rsidRPr="00A57955">
              <w:rPr>
                <w:b/>
              </w:rPr>
              <w:t xml:space="preserve"> of w</w:t>
            </w:r>
            <w:r w:rsidR="003932B0">
              <w:rPr>
                <w:b/>
              </w:rPr>
              <w:t>h</w:t>
            </w:r>
            <w:r w:rsidR="008A5339" w:rsidRPr="00A57955">
              <w:rPr>
                <w:b/>
              </w:rPr>
              <w:t>ich:</w:t>
            </w:r>
          </w:p>
        </w:tc>
        <w:tc>
          <w:tcPr>
            <w:tcW w:w="992" w:type="dxa"/>
          </w:tcPr>
          <w:p w:rsidR="008A5339" w:rsidRPr="00A76AFA" w:rsidRDefault="00122DF8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851" w:type="dxa"/>
          </w:tcPr>
          <w:p w:rsidR="008A5339" w:rsidRPr="00A76AFA" w:rsidRDefault="00122DF8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1134" w:type="dxa"/>
          </w:tcPr>
          <w:p w:rsidR="008A5339" w:rsidRPr="00A76AFA" w:rsidRDefault="00122DF8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850" w:type="dxa"/>
          </w:tcPr>
          <w:p w:rsidR="008A5339" w:rsidRPr="00A76AFA" w:rsidRDefault="00122DF8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1134" w:type="dxa"/>
          </w:tcPr>
          <w:p w:rsidR="008A5339" w:rsidRPr="00060A37" w:rsidRDefault="00122DF8" w:rsidP="003932B0">
            <w:pPr>
              <w:rPr>
                <w:b/>
                <w:i/>
              </w:rPr>
            </w:pPr>
            <w:r w:rsidRPr="00060A37">
              <w:rPr>
                <w:b/>
                <w:i/>
              </w:rPr>
              <w:t>0</w:t>
            </w:r>
          </w:p>
        </w:tc>
        <w:tc>
          <w:tcPr>
            <w:tcW w:w="851" w:type="dxa"/>
          </w:tcPr>
          <w:p w:rsidR="008A5339" w:rsidRPr="00A76AFA" w:rsidRDefault="00122DF8" w:rsidP="003932B0">
            <w:pPr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</w:tr>
      <w:tr w:rsidR="008A5339" w:rsidRPr="0043279A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podophyllotoxin</w:t>
            </w:r>
            <w:proofErr w:type="spellEnd"/>
          </w:p>
        </w:tc>
        <w:tc>
          <w:tcPr>
            <w:tcW w:w="992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8A5339" w:rsidRPr="00060A37" w:rsidRDefault="008A5339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</w:p>
        </w:tc>
      </w:tr>
      <w:tr w:rsidR="008A5339" w:rsidRPr="0043279A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b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8A5339" w:rsidRPr="00060A37" w:rsidRDefault="008A5339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b/>
              </w:rPr>
            </w:pPr>
          </w:p>
        </w:tc>
      </w:tr>
      <w:tr w:rsidR="002B01E1" w:rsidRPr="0043279A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060A37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</w:tr>
      <w:tr w:rsidR="008A5339" w:rsidRPr="009766EB" w:rsidTr="003932B0">
        <w:tc>
          <w:tcPr>
            <w:tcW w:w="3545" w:type="dxa"/>
          </w:tcPr>
          <w:p w:rsidR="008A5339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E</w:t>
            </w:r>
            <w:r w:rsidR="008A5339" w:rsidRPr="00A57955">
              <w:rPr>
                <w:b/>
              </w:rPr>
              <w:t>)Surgical excision</w:t>
            </w:r>
          </w:p>
        </w:tc>
        <w:tc>
          <w:tcPr>
            <w:tcW w:w="992" w:type="dxa"/>
          </w:tcPr>
          <w:p w:rsidR="008A5339" w:rsidRPr="00A57955" w:rsidRDefault="00122DF8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851" w:type="dxa"/>
          </w:tcPr>
          <w:p w:rsidR="008A5339" w:rsidRPr="00A57955" w:rsidRDefault="00122DF8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134" w:type="dxa"/>
          </w:tcPr>
          <w:p w:rsidR="008A5339" w:rsidRPr="00A57955" w:rsidRDefault="00122DF8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850" w:type="dxa"/>
          </w:tcPr>
          <w:p w:rsidR="008A5339" w:rsidRPr="00A57955" w:rsidRDefault="00122DF8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134" w:type="dxa"/>
          </w:tcPr>
          <w:p w:rsidR="008A5339" w:rsidRPr="00060A37" w:rsidRDefault="00122DF8" w:rsidP="003932B0">
            <w:pPr>
              <w:rPr>
                <w:i/>
              </w:rPr>
            </w:pPr>
            <w:r w:rsidRPr="00060A37">
              <w:rPr>
                <w:i/>
              </w:rPr>
              <w:t>0</w:t>
            </w:r>
          </w:p>
        </w:tc>
        <w:tc>
          <w:tcPr>
            <w:tcW w:w="851" w:type="dxa"/>
          </w:tcPr>
          <w:p w:rsidR="008A5339" w:rsidRPr="00A57955" w:rsidRDefault="00122DF8" w:rsidP="003932B0">
            <w:pPr>
              <w:rPr>
                <w:i/>
              </w:rPr>
            </w:pPr>
            <w:r>
              <w:rPr>
                <w:i/>
              </w:rPr>
              <w:t>0</w:t>
            </w:r>
          </w:p>
        </w:tc>
      </w:tr>
      <w:tr w:rsidR="008A5339" w:rsidRPr="009766EB" w:rsidTr="003932B0">
        <w:tc>
          <w:tcPr>
            <w:tcW w:w="3545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Total</w:t>
            </w:r>
          </w:p>
        </w:tc>
        <w:tc>
          <w:tcPr>
            <w:tcW w:w="992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0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8A5339" w:rsidRPr="00A57955" w:rsidRDefault="008A5339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</w:tr>
    </w:tbl>
    <w:p w:rsidR="002B01E1" w:rsidRDefault="002B01E1" w:rsidP="002B01E1">
      <w:r>
        <w:t>*Alternative pharmacological treatment: ______________________________________________________</w:t>
      </w:r>
    </w:p>
    <w:p w:rsidR="002B01E1" w:rsidRDefault="002B01E1" w:rsidP="002B01E1">
      <w:r>
        <w:t>**Alternative destructive treatment strategy: ____________________________________________________________________________________________________________________________________________________________________</w:t>
      </w:r>
    </w:p>
    <w:p w:rsidR="002B01E1" w:rsidRDefault="002B01E1" w:rsidP="002B01E1">
      <w:r>
        <w:t>***Alternative combination procedure strategy: ____________________________________________________________________________________________________________________________________________________________________</w:t>
      </w:r>
    </w:p>
    <w:p w:rsidR="008A5339" w:rsidRDefault="008A5339" w:rsidP="00A61618">
      <w:pPr>
        <w:rPr>
          <w:b/>
        </w:rPr>
      </w:pPr>
    </w:p>
    <w:p w:rsidR="002B01E1" w:rsidRDefault="002B01E1" w:rsidP="00A61618">
      <w:pPr>
        <w:rPr>
          <w:b/>
        </w:rPr>
      </w:pPr>
    </w:p>
    <w:p w:rsidR="00304756" w:rsidRDefault="00304756" w:rsidP="00A61618">
      <w:pPr>
        <w:rPr>
          <w:b/>
        </w:rPr>
      </w:pPr>
    </w:p>
    <w:p w:rsidR="002B01E1" w:rsidRDefault="002B01E1" w:rsidP="00A61618">
      <w:pPr>
        <w:rPr>
          <w:b/>
        </w:rPr>
      </w:pPr>
    </w:p>
    <w:p w:rsidR="006C4D66" w:rsidRPr="005F6017" w:rsidRDefault="00CE4BD2" w:rsidP="006915FD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3.</w:t>
      </w:r>
      <w:r w:rsidR="00E45B6E" w:rsidRPr="005F6017">
        <w:rPr>
          <w:b/>
          <w:sz w:val="24"/>
          <w:szCs w:val="24"/>
        </w:rPr>
        <w:t>Question</w:t>
      </w:r>
      <w:proofErr w:type="gramEnd"/>
      <w:r w:rsidR="00E45B6E" w:rsidRPr="005F601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</w:t>
      </w:r>
      <w:r w:rsidR="00E45B6E" w:rsidRPr="005F6017">
        <w:rPr>
          <w:b/>
          <w:sz w:val="24"/>
          <w:szCs w:val="24"/>
        </w:rPr>
        <w:t xml:space="preserve"> A. </w:t>
      </w:r>
      <w:r w:rsidR="0046209F" w:rsidRPr="005F6017">
        <w:rPr>
          <w:b/>
          <w:sz w:val="24"/>
          <w:szCs w:val="24"/>
        </w:rPr>
        <w:t xml:space="preserve">Please </w:t>
      </w:r>
      <w:r w:rsidR="004E7EC6" w:rsidRPr="005F6017">
        <w:rPr>
          <w:b/>
          <w:sz w:val="24"/>
          <w:szCs w:val="24"/>
        </w:rPr>
        <w:t>asses</w:t>
      </w:r>
      <w:r w:rsidR="00E45B6E" w:rsidRPr="005F6017">
        <w:rPr>
          <w:b/>
          <w:sz w:val="24"/>
          <w:szCs w:val="24"/>
        </w:rPr>
        <w:t>s</w:t>
      </w:r>
      <w:r w:rsidR="004E7EC6" w:rsidRPr="005F6017">
        <w:rPr>
          <w:b/>
          <w:sz w:val="24"/>
          <w:szCs w:val="24"/>
        </w:rPr>
        <w:t xml:space="preserve"> the</w:t>
      </w:r>
      <w:r w:rsidR="0046209F" w:rsidRPr="005F6017">
        <w:rPr>
          <w:b/>
          <w:sz w:val="24"/>
          <w:szCs w:val="24"/>
        </w:rPr>
        <w:t xml:space="preserve"> estimated percentage for treatment patterns</w:t>
      </w:r>
      <w:r w:rsidR="00E45B6E" w:rsidRPr="005F6017">
        <w:rPr>
          <w:b/>
          <w:sz w:val="24"/>
          <w:szCs w:val="24"/>
        </w:rPr>
        <w:t xml:space="preserve"> of</w:t>
      </w:r>
      <w:r w:rsidR="0065260D" w:rsidRPr="005F6017">
        <w:rPr>
          <w:b/>
          <w:sz w:val="24"/>
          <w:szCs w:val="24"/>
        </w:rPr>
        <w:t xml:space="preserve"> patients with </w:t>
      </w:r>
      <w:r w:rsidR="002666EE" w:rsidRPr="00F05E3C">
        <w:rPr>
          <w:b/>
          <w:sz w:val="24"/>
          <w:szCs w:val="24"/>
          <w:u w:val="single"/>
        </w:rPr>
        <w:t>externa</w:t>
      </w:r>
      <w:r w:rsidR="00F05E3C">
        <w:rPr>
          <w:b/>
          <w:sz w:val="24"/>
          <w:szCs w:val="24"/>
          <w:u w:val="single"/>
        </w:rPr>
        <w:t>l</w:t>
      </w:r>
      <w:r w:rsidR="00EB345A" w:rsidRPr="00F05E3C">
        <w:rPr>
          <w:b/>
          <w:sz w:val="24"/>
          <w:szCs w:val="24"/>
          <w:u w:val="single"/>
        </w:rPr>
        <w:t xml:space="preserve"> </w:t>
      </w:r>
      <w:proofErr w:type="spellStart"/>
      <w:r w:rsidR="00EB345A" w:rsidRPr="00F05E3C">
        <w:rPr>
          <w:b/>
          <w:sz w:val="24"/>
          <w:szCs w:val="24"/>
          <w:u w:val="single"/>
        </w:rPr>
        <w:t>condyloma</w:t>
      </w:r>
      <w:proofErr w:type="spellEnd"/>
      <w:r w:rsidR="00EB345A" w:rsidRPr="005F6017">
        <w:rPr>
          <w:b/>
          <w:sz w:val="24"/>
          <w:szCs w:val="24"/>
        </w:rPr>
        <w:t xml:space="preserve">, </w:t>
      </w:r>
      <w:r w:rsidR="0046209F" w:rsidRPr="005F6017">
        <w:rPr>
          <w:b/>
          <w:sz w:val="24"/>
          <w:szCs w:val="24"/>
        </w:rPr>
        <w:t xml:space="preserve">according to your own </w:t>
      </w:r>
      <w:r w:rsidR="002666EE" w:rsidRPr="005F6017">
        <w:rPr>
          <w:b/>
          <w:sz w:val="24"/>
          <w:szCs w:val="24"/>
        </w:rPr>
        <w:t>clinical experience</w:t>
      </w:r>
      <w:r w:rsidR="004E7EC6" w:rsidRPr="005F6017">
        <w:rPr>
          <w:b/>
          <w:sz w:val="24"/>
          <w:szCs w:val="24"/>
        </w:rPr>
        <w:t>:</w:t>
      </w:r>
    </w:p>
    <w:p w:rsidR="001C302F" w:rsidRDefault="00991D89" w:rsidP="006915FD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E151DD" wp14:editId="2F0E4535">
                <wp:simplePos x="0" y="0"/>
                <wp:positionH relativeFrom="column">
                  <wp:posOffset>-66040</wp:posOffset>
                </wp:positionH>
                <wp:positionV relativeFrom="paragraph">
                  <wp:posOffset>30480</wp:posOffset>
                </wp:positionV>
                <wp:extent cx="120650" cy="111760"/>
                <wp:effectExtent l="0" t="0" r="12700" b="21590"/>
                <wp:wrapNone/>
                <wp:docPr id="27" name="Rektange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0650" cy="1117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4" o:spid="_x0000_s1026" style="position:absolute;margin-left:-5.2pt;margin-top:2.4pt;width:9.5pt;height: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" filled="f" strokecolor="red">
                <v:path arrowok="t"/>
              </v:rect>
            </w:pict>
          </mc:Fallback>
        </mc:AlternateContent>
      </w:r>
      <w:r w:rsidR="005F6017">
        <w:t xml:space="preserve">   </w:t>
      </w:r>
      <w:r w:rsidR="001C302F">
        <w:t>Not applicable (if not applicable, for example if you do not manage this category of patients at your clin</w:t>
      </w:r>
      <w:r w:rsidR="00CE4BD2">
        <w:t>ic, please proceed to Question 2</w:t>
      </w:r>
      <w:r w:rsidR="001C302F">
        <w:t>.)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851"/>
        <w:gridCol w:w="1134"/>
        <w:gridCol w:w="850"/>
        <w:gridCol w:w="1134"/>
        <w:gridCol w:w="851"/>
      </w:tblGrid>
      <w:tr w:rsidR="00366FFC" w:rsidRPr="00A57955" w:rsidTr="00366FFC">
        <w:tc>
          <w:tcPr>
            <w:tcW w:w="3545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Treatment opti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Incid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Recurrent cases (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Persist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</w:p>
        </w:tc>
      </w:tr>
      <w:tr w:rsidR="00366FFC" w:rsidRPr="00A57955" w:rsidTr="00366FFC">
        <w:tc>
          <w:tcPr>
            <w:tcW w:w="3545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366FFC" w:rsidRPr="00A57955" w:rsidRDefault="00366FFC" w:rsidP="00366FFC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</w:tr>
      <w:tr w:rsidR="00C65C33" w:rsidRPr="00932058" w:rsidTr="00366FFC">
        <w:tc>
          <w:tcPr>
            <w:tcW w:w="3545" w:type="dxa"/>
          </w:tcPr>
          <w:p w:rsidR="00C65C33" w:rsidRPr="00C65C33" w:rsidRDefault="00C65C33" w:rsidP="0062394B">
            <w:pPr>
              <w:rPr>
                <w:b/>
              </w:rPr>
            </w:pPr>
            <w:r w:rsidRPr="00C65C33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="00C37620">
              <w:rPr>
                <w:b/>
              </w:rPr>
              <w:t>Wait and see</w:t>
            </w:r>
          </w:p>
        </w:tc>
        <w:tc>
          <w:tcPr>
            <w:tcW w:w="992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0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</w:tr>
      <w:tr w:rsidR="00366FFC" w:rsidRPr="00932058" w:rsidTr="00366FFC">
        <w:tc>
          <w:tcPr>
            <w:tcW w:w="3545" w:type="dxa"/>
          </w:tcPr>
          <w:p w:rsidR="00366FFC" w:rsidRPr="00A57955" w:rsidRDefault="00C65C33" w:rsidP="00366FFC">
            <w:pPr>
              <w:rPr>
                <w:i/>
              </w:rPr>
            </w:pPr>
            <w:r>
              <w:rPr>
                <w:b/>
              </w:rPr>
              <w:t>B</w:t>
            </w:r>
            <w:r w:rsidR="00366FFC">
              <w:rPr>
                <w:b/>
              </w:rPr>
              <w:t>)</w:t>
            </w:r>
            <w:r w:rsidR="009847CA">
              <w:rPr>
                <w:b/>
              </w:rPr>
              <w:t xml:space="preserve">Pharmacological treatment, of which: 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A57955" w:rsidTr="00366FFC">
        <w:tc>
          <w:tcPr>
            <w:tcW w:w="3545" w:type="dxa"/>
          </w:tcPr>
          <w:p w:rsidR="00366FFC" w:rsidRPr="00A57955" w:rsidRDefault="009847CA" w:rsidP="00366FFC">
            <w:pPr>
              <w:rPr>
                <w:i/>
              </w:rPr>
            </w:pPr>
            <w:proofErr w:type="spellStart"/>
            <w:r>
              <w:rPr>
                <w:i/>
              </w:rPr>
              <w:t>Podop</w:t>
            </w:r>
            <w:r w:rsidR="00366FFC" w:rsidRPr="00A57955">
              <w:rPr>
                <w:i/>
              </w:rPr>
              <w:t>hyllotoxin</w:t>
            </w:r>
            <w:proofErr w:type="spellEnd"/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9766EB" w:rsidTr="00366FFC">
        <w:tc>
          <w:tcPr>
            <w:tcW w:w="3545" w:type="dxa"/>
          </w:tcPr>
          <w:p w:rsidR="00366FFC" w:rsidRPr="00A57955" w:rsidRDefault="00366FFC" w:rsidP="00366FFC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</w:tr>
      <w:tr w:rsidR="00366FFC" w:rsidRPr="0043279A" w:rsidTr="00366FFC">
        <w:tc>
          <w:tcPr>
            <w:tcW w:w="3545" w:type="dxa"/>
          </w:tcPr>
          <w:p w:rsidR="00366FFC" w:rsidRPr="00A57955" w:rsidRDefault="00366FFC" w:rsidP="00366FFC">
            <w:pPr>
              <w:rPr>
                <w:i/>
              </w:rPr>
            </w:pPr>
            <w:r>
              <w:rPr>
                <w:i/>
              </w:rPr>
              <w:t>Other (please add information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E73C0C" w:rsidTr="00366FFC">
        <w:tc>
          <w:tcPr>
            <w:tcW w:w="3545" w:type="dxa"/>
          </w:tcPr>
          <w:p w:rsidR="00366FFC" w:rsidRPr="00A57955" w:rsidRDefault="00C65C33" w:rsidP="00366FFC">
            <w:pPr>
              <w:rPr>
                <w:i/>
              </w:rPr>
            </w:pPr>
            <w:r>
              <w:rPr>
                <w:b/>
              </w:rPr>
              <w:t>C</w:t>
            </w:r>
            <w:r w:rsidR="00366FFC" w:rsidRPr="00E45B6E">
              <w:rPr>
                <w:b/>
              </w:rPr>
              <w:t xml:space="preserve">) Destructive </w:t>
            </w:r>
            <w:r w:rsidR="00366FFC" w:rsidRPr="002B01E1">
              <w:rPr>
                <w:b/>
              </w:rPr>
              <w:t>treatment</w:t>
            </w:r>
            <w:r w:rsidR="002B01E1">
              <w:rPr>
                <w:b/>
              </w:rPr>
              <w:t xml:space="preserve"> of which: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9766EB" w:rsidTr="00366FFC">
        <w:tc>
          <w:tcPr>
            <w:tcW w:w="3545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i/>
              </w:rPr>
              <w:t>Cryotherapy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A57955" w:rsidTr="00366FFC">
        <w:tc>
          <w:tcPr>
            <w:tcW w:w="3545" w:type="dxa"/>
          </w:tcPr>
          <w:p w:rsidR="00366FFC" w:rsidRPr="00E45B6E" w:rsidRDefault="00366FFC" w:rsidP="00366FFC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Diatermy</w:t>
            </w:r>
            <w:proofErr w:type="spellEnd"/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A57955" w:rsidTr="00366FFC">
        <w:tc>
          <w:tcPr>
            <w:tcW w:w="3545" w:type="dxa"/>
          </w:tcPr>
          <w:p w:rsidR="00366FFC" w:rsidRPr="00A57955" w:rsidRDefault="00366FFC" w:rsidP="00366FFC">
            <w:pPr>
              <w:rPr>
                <w:i/>
              </w:rPr>
            </w:pPr>
            <w:r>
              <w:rPr>
                <w:i/>
              </w:rPr>
              <w:t>Laser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2B01E1" w:rsidRPr="00A57955" w:rsidTr="00366FFC">
        <w:tc>
          <w:tcPr>
            <w:tcW w:w="3545" w:type="dxa"/>
          </w:tcPr>
          <w:p w:rsidR="002B01E1" w:rsidRDefault="002B01E1" w:rsidP="00366FFC">
            <w:pPr>
              <w:rPr>
                <w:i/>
              </w:rPr>
            </w:pPr>
            <w:r>
              <w:rPr>
                <w:i/>
              </w:rPr>
              <w:t>Other (please add information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66FFC">
            <w:pPr>
              <w:rPr>
                <w:i/>
              </w:rPr>
            </w:pPr>
          </w:p>
        </w:tc>
      </w:tr>
      <w:tr w:rsidR="00366FFC" w:rsidRPr="00932058" w:rsidTr="00366FFC">
        <w:tc>
          <w:tcPr>
            <w:tcW w:w="3545" w:type="dxa"/>
          </w:tcPr>
          <w:p w:rsidR="00366FFC" w:rsidRPr="00A57955" w:rsidRDefault="00C65C33" w:rsidP="00366FFC">
            <w:pPr>
              <w:rPr>
                <w:i/>
              </w:rPr>
            </w:pPr>
            <w:r>
              <w:rPr>
                <w:b/>
              </w:rPr>
              <w:t>D</w:t>
            </w:r>
            <w:r w:rsidR="00366FFC" w:rsidRPr="00A57955">
              <w:rPr>
                <w:b/>
              </w:rPr>
              <w:t>)Combination procedure</w:t>
            </w:r>
            <w:r w:rsidR="009847CA">
              <w:rPr>
                <w:b/>
              </w:rPr>
              <w:t>,</w:t>
            </w:r>
            <w:r w:rsidR="00366FFC" w:rsidRPr="00A57955">
              <w:rPr>
                <w:b/>
              </w:rPr>
              <w:t xml:space="preserve"> of w</w:t>
            </w:r>
            <w:r w:rsidR="00666F22">
              <w:rPr>
                <w:b/>
              </w:rPr>
              <w:t>h</w:t>
            </w:r>
            <w:r w:rsidR="00366FFC" w:rsidRPr="00A57955">
              <w:rPr>
                <w:b/>
              </w:rPr>
              <w:t>ich: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43279A" w:rsidTr="00366FFC">
        <w:tc>
          <w:tcPr>
            <w:tcW w:w="3545" w:type="dxa"/>
          </w:tcPr>
          <w:p w:rsidR="00366FFC" w:rsidRPr="00A57955" w:rsidRDefault="009847CA" w:rsidP="00366FFC">
            <w:pPr>
              <w:rPr>
                <w:i/>
              </w:rPr>
            </w:pPr>
            <w:r>
              <w:rPr>
                <w:i/>
              </w:rPr>
              <w:t>Destructive treatment</w:t>
            </w:r>
            <w:r w:rsidR="00366FFC"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podophyllotoxin</w:t>
            </w:r>
            <w:proofErr w:type="spellEnd"/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43279A" w:rsidTr="00366FFC">
        <w:tc>
          <w:tcPr>
            <w:tcW w:w="3545" w:type="dxa"/>
          </w:tcPr>
          <w:p w:rsidR="00366FFC" w:rsidRPr="00A57955" w:rsidRDefault="009847CA" w:rsidP="00366FFC">
            <w:pPr>
              <w:rPr>
                <w:b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b/>
              </w:rPr>
            </w:pPr>
          </w:p>
        </w:tc>
      </w:tr>
      <w:tr w:rsidR="002B01E1" w:rsidRPr="0043279A" w:rsidTr="00366FFC">
        <w:tc>
          <w:tcPr>
            <w:tcW w:w="3545" w:type="dxa"/>
          </w:tcPr>
          <w:p w:rsidR="002B01E1" w:rsidRDefault="002B01E1" w:rsidP="00366FFC">
            <w:pPr>
              <w:rPr>
                <w:i/>
              </w:rPr>
            </w:pPr>
            <w:r>
              <w:rPr>
                <w:i/>
              </w:rPr>
              <w:t>Other (please add information*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  <w:tc>
          <w:tcPr>
            <w:tcW w:w="850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66FFC">
            <w:pPr>
              <w:rPr>
                <w:b/>
              </w:rPr>
            </w:pPr>
          </w:p>
        </w:tc>
      </w:tr>
      <w:tr w:rsidR="00366FFC" w:rsidRPr="009766EB" w:rsidTr="00366FFC">
        <w:tc>
          <w:tcPr>
            <w:tcW w:w="3545" w:type="dxa"/>
          </w:tcPr>
          <w:p w:rsidR="00366FFC" w:rsidRPr="00A57955" w:rsidRDefault="00C65C33" w:rsidP="00366FFC">
            <w:pPr>
              <w:rPr>
                <w:i/>
              </w:rPr>
            </w:pPr>
            <w:r>
              <w:rPr>
                <w:b/>
              </w:rPr>
              <w:t>E</w:t>
            </w:r>
            <w:r w:rsidR="00366FFC" w:rsidRPr="00A57955">
              <w:rPr>
                <w:b/>
              </w:rPr>
              <w:t>)Surgical excision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</w:p>
        </w:tc>
      </w:tr>
      <w:tr w:rsidR="00366FFC" w:rsidRPr="009766EB" w:rsidTr="00366FFC">
        <w:tc>
          <w:tcPr>
            <w:tcW w:w="3545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Total</w:t>
            </w:r>
          </w:p>
        </w:tc>
        <w:tc>
          <w:tcPr>
            <w:tcW w:w="992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0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366FFC" w:rsidRPr="00A57955" w:rsidRDefault="00366FFC" w:rsidP="00366FFC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</w:tr>
    </w:tbl>
    <w:p w:rsidR="002B01E1" w:rsidRDefault="002B01E1" w:rsidP="00F91E41">
      <w:r>
        <w:t>*Alternative pharmacological treatment: ______________________________________________________</w:t>
      </w:r>
    </w:p>
    <w:p w:rsidR="002B01E1" w:rsidRDefault="002B01E1" w:rsidP="00F91E41">
      <w:r>
        <w:t>**Alternative destructive treatment strategy: ____________________________________________________________________________________________________________________________________________________________________</w:t>
      </w:r>
    </w:p>
    <w:p w:rsidR="002B01E1" w:rsidRDefault="002B01E1" w:rsidP="002B01E1">
      <w:r>
        <w:t>***Alternative combination procedure strategy: ____________________________________________________________________________________________________________________________________________________________________</w:t>
      </w:r>
    </w:p>
    <w:p w:rsidR="00304756" w:rsidRDefault="00304756" w:rsidP="002B01E1"/>
    <w:p w:rsidR="00304756" w:rsidRDefault="00304756" w:rsidP="002B01E1"/>
    <w:p w:rsidR="00304756" w:rsidRDefault="00304756" w:rsidP="002B01E1"/>
    <w:p w:rsidR="00304756" w:rsidRDefault="00304756" w:rsidP="002B01E1"/>
    <w:p w:rsidR="00304756" w:rsidRDefault="00304756" w:rsidP="002B01E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471"/>
      </w:tblGrid>
      <w:tr w:rsidR="005F6017" w:rsidRPr="00395DDC" w:rsidTr="005F6017">
        <w:tc>
          <w:tcPr>
            <w:tcW w:w="817" w:type="dxa"/>
            <w:shd w:val="clear" w:color="auto" w:fill="A6A6A6" w:themeFill="background1" w:themeFillShade="A6"/>
          </w:tcPr>
          <w:p w:rsidR="005F6017" w:rsidRPr="00395DDC" w:rsidRDefault="005F6017" w:rsidP="00624CB8">
            <w:pPr>
              <w:rPr>
                <w:b/>
                <w:sz w:val="24"/>
                <w:szCs w:val="24"/>
              </w:rPr>
            </w:pPr>
          </w:p>
        </w:tc>
        <w:tc>
          <w:tcPr>
            <w:tcW w:w="8471" w:type="dxa"/>
            <w:shd w:val="clear" w:color="auto" w:fill="A6A6A6" w:themeFill="background1" w:themeFillShade="A6"/>
          </w:tcPr>
          <w:p w:rsidR="005F6017" w:rsidRPr="00395DDC" w:rsidRDefault="005F6017" w:rsidP="00624CB8">
            <w:pPr>
              <w:rPr>
                <w:b/>
                <w:sz w:val="28"/>
                <w:szCs w:val="28"/>
              </w:rPr>
            </w:pPr>
          </w:p>
        </w:tc>
      </w:tr>
      <w:tr w:rsidR="005F6017" w:rsidTr="005F6017">
        <w:tc>
          <w:tcPr>
            <w:tcW w:w="817" w:type="dxa"/>
          </w:tcPr>
          <w:p w:rsidR="005F6017" w:rsidRPr="000B5B7E" w:rsidRDefault="00CE4BD2" w:rsidP="00624CB8">
            <w:r>
              <w:rPr>
                <w:b/>
              </w:rPr>
              <w:t>3.Q1</w:t>
            </w:r>
            <w:r w:rsidR="005F6017" w:rsidRPr="000B5B7E">
              <w:rPr>
                <w:b/>
              </w:rPr>
              <w:t>B</w:t>
            </w:r>
          </w:p>
        </w:tc>
        <w:tc>
          <w:tcPr>
            <w:tcW w:w="8471" w:type="dxa"/>
          </w:tcPr>
          <w:p w:rsidR="005F6017" w:rsidRPr="005F6017" w:rsidRDefault="005F6017" w:rsidP="005F6017">
            <w:pPr>
              <w:rPr>
                <w:b/>
              </w:rPr>
            </w:pPr>
            <w:r w:rsidRPr="005F6017">
              <w:rPr>
                <w:b/>
              </w:rPr>
              <w:t xml:space="preserve">Please estimate the average time allocated (including documentation) for a clinic visit of a patient with ex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 w:rsidRPr="005F6017">
              <w:rPr>
                <w:b/>
              </w:rPr>
              <w:t>, given that no destructive or surgical treatment is carried out during the visit.</w:t>
            </w:r>
          </w:p>
          <w:p w:rsidR="005F6017" w:rsidRDefault="005F6017" w:rsidP="005F6017"/>
          <w:p w:rsidR="005F6017" w:rsidRDefault="005F6017" w:rsidP="005F6017">
            <w:r>
              <w:t xml:space="preserve">___________  minutes                                                           </w:t>
            </w:r>
          </w:p>
          <w:p w:rsidR="005F6017" w:rsidRDefault="005F6017" w:rsidP="005F6017">
            <w:pPr>
              <w:spacing w:line="360" w:lineRule="auto"/>
            </w:pPr>
          </w:p>
          <w:p w:rsidR="005F6017" w:rsidRDefault="005F6017" w:rsidP="005F6017">
            <w:r>
              <w:t>Comments:</w:t>
            </w:r>
          </w:p>
          <w:p w:rsidR="005F6017" w:rsidRDefault="005F6017" w:rsidP="005F6017">
            <w:r>
              <w:t>______________________________________________________________________________________________________________________________________________________</w:t>
            </w:r>
          </w:p>
          <w:p w:rsidR="005F6017" w:rsidRDefault="005F6017" w:rsidP="005F6017">
            <w:pPr>
              <w:spacing w:line="360" w:lineRule="auto"/>
            </w:pPr>
          </w:p>
        </w:tc>
      </w:tr>
      <w:tr w:rsidR="005F6017" w:rsidTr="005F6017">
        <w:tc>
          <w:tcPr>
            <w:tcW w:w="817" w:type="dxa"/>
          </w:tcPr>
          <w:p w:rsidR="005F6017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3.Q1</w:t>
            </w:r>
            <w:r w:rsidR="005F6017" w:rsidRPr="000B5B7E">
              <w:rPr>
                <w:b/>
              </w:rPr>
              <w:t>C</w:t>
            </w:r>
          </w:p>
        </w:tc>
        <w:tc>
          <w:tcPr>
            <w:tcW w:w="8471" w:type="dxa"/>
          </w:tcPr>
          <w:p w:rsidR="005F6017" w:rsidRPr="005F6017" w:rsidRDefault="005F6017" w:rsidP="005F6017">
            <w:pPr>
              <w:rPr>
                <w:b/>
              </w:rPr>
            </w:pPr>
            <w:r w:rsidRPr="005F6017">
              <w:rPr>
                <w:b/>
              </w:rPr>
              <w:t>Please estimate the average time</w:t>
            </w:r>
            <w:r w:rsidR="00154CDE">
              <w:rPr>
                <w:b/>
              </w:rPr>
              <w:t xml:space="preserve"> allocated</w:t>
            </w:r>
            <w:r w:rsidRPr="005F6017">
              <w:rPr>
                <w:b/>
              </w:rPr>
              <w:t xml:space="preserve"> for a patient with ex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 w:rsidR="000B5B7E">
              <w:rPr>
                <w:b/>
              </w:rPr>
              <w:t xml:space="preserve"> </w:t>
            </w:r>
            <w:r w:rsidRPr="005F6017">
              <w:rPr>
                <w:b/>
              </w:rPr>
              <w:t>(including documentation), given that destructive or surgical treatment is carried out during the visit.</w:t>
            </w:r>
          </w:p>
          <w:p w:rsidR="005F6017" w:rsidRDefault="005F6017" w:rsidP="005F6017"/>
          <w:p w:rsidR="005F6017" w:rsidRDefault="005F6017" w:rsidP="005F6017">
            <w:r>
              <w:t xml:space="preserve">___________  minutes                                                           </w:t>
            </w:r>
          </w:p>
          <w:p w:rsidR="005F6017" w:rsidRDefault="005F6017" w:rsidP="005F6017"/>
          <w:p w:rsidR="005F6017" w:rsidRDefault="005F6017" w:rsidP="005F6017">
            <w:r>
              <w:t>Comments:</w:t>
            </w:r>
          </w:p>
          <w:p w:rsidR="005F6017" w:rsidRDefault="005F6017" w:rsidP="005F6017">
            <w:r>
              <w:t>___________________________________________________________________________</w:t>
            </w:r>
          </w:p>
          <w:p w:rsidR="005F6017" w:rsidRDefault="005F6017" w:rsidP="005F6017"/>
        </w:tc>
      </w:tr>
      <w:tr w:rsidR="00F05E3C" w:rsidTr="005F6017">
        <w:tc>
          <w:tcPr>
            <w:tcW w:w="817" w:type="dxa"/>
          </w:tcPr>
          <w:p w:rsidR="00F05E3C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3.Q1</w:t>
            </w:r>
            <w:r w:rsidR="00F05E3C">
              <w:rPr>
                <w:b/>
              </w:rPr>
              <w:t>D</w:t>
            </w:r>
          </w:p>
        </w:tc>
        <w:tc>
          <w:tcPr>
            <w:tcW w:w="8471" w:type="dxa"/>
          </w:tcPr>
          <w:p w:rsidR="00F05E3C" w:rsidRDefault="00F05E3C" w:rsidP="005F6017">
            <w:pPr>
              <w:rPr>
                <w:b/>
              </w:rPr>
            </w:pPr>
            <w:r>
              <w:rPr>
                <w:b/>
              </w:rPr>
              <w:t>Please estimate</w:t>
            </w:r>
            <w:r w:rsidR="004541C1">
              <w:rPr>
                <w:b/>
              </w:rPr>
              <w:t xml:space="preserve"> the </w:t>
            </w:r>
            <w:r w:rsidR="009F77A9">
              <w:rPr>
                <w:b/>
              </w:rPr>
              <w:t>average</w:t>
            </w:r>
            <w:r w:rsidR="004541C1">
              <w:rPr>
                <w:b/>
              </w:rPr>
              <w:t xml:space="preserve"> number of clinic visits needed</w:t>
            </w:r>
            <w:r>
              <w:rPr>
                <w:b/>
              </w:rPr>
              <w:t xml:space="preserve"> </w:t>
            </w:r>
            <w:r w:rsidR="004541C1">
              <w:rPr>
                <w:b/>
              </w:rPr>
              <w:t>for</w:t>
            </w:r>
            <w:r>
              <w:rPr>
                <w:b/>
              </w:rPr>
              <w:t xml:space="preserve"> a patient </w:t>
            </w:r>
            <w:r w:rsidRPr="005F6017">
              <w:rPr>
                <w:b/>
              </w:rPr>
              <w:t xml:space="preserve">with ex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>
              <w:rPr>
                <w:b/>
              </w:rPr>
              <w:t xml:space="preserve"> </w:t>
            </w:r>
            <w:r w:rsidR="004541C1">
              <w:rPr>
                <w:b/>
              </w:rPr>
              <w:t xml:space="preserve">, </w:t>
            </w:r>
            <w:r>
              <w:rPr>
                <w:b/>
              </w:rPr>
              <w:t>within a calendar year from first treatment with:</w:t>
            </w:r>
          </w:p>
          <w:p w:rsidR="00F05E3C" w:rsidRDefault="00F05E3C" w:rsidP="005F6017">
            <w:pPr>
              <w:rPr>
                <w:b/>
              </w:rPr>
            </w:pPr>
          </w:p>
          <w:p w:rsidR="00F05E3C" w:rsidRPr="00F05E3C" w:rsidRDefault="00F05E3C" w:rsidP="00F05E3C">
            <w:pPr>
              <w:spacing w:line="360" w:lineRule="auto"/>
            </w:pPr>
            <w:r w:rsidRPr="00F05E3C">
              <w:t>Pharmacological treatment</w:t>
            </w:r>
            <w:r>
              <w:t xml:space="preserve">:  </w:t>
            </w:r>
            <w:r w:rsidRPr="00F05E3C">
              <w:t>_____</w:t>
            </w:r>
            <w:r>
              <w:t>_</w:t>
            </w:r>
          </w:p>
          <w:p w:rsidR="00F05E3C" w:rsidRDefault="00F05E3C" w:rsidP="00F05E3C">
            <w:pPr>
              <w:spacing w:line="360" w:lineRule="auto"/>
            </w:pPr>
            <w:r>
              <w:t>Destructive treatment:           ______</w:t>
            </w:r>
          </w:p>
          <w:p w:rsidR="00F05E3C" w:rsidRPr="00F05E3C" w:rsidRDefault="00F05E3C" w:rsidP="00F05E3C">
            <w:pPr>
              <w:spacing w:line="360" w:lineRule="auto"/>
            </w:pPr>
            <w:r>
              <w:t xml:space="preserve">Combination procedure:       </w:t>
            </w:r>
            <w:r w:rsidRPr="00F05E3C">
              <w:t xml:space="preserve"> ______</w:t>
            </w:r>
          </w:p>
          <w:p w:rsidR="00F05E3C" w:rsidRDefault="00F05E3C" w:rsidP="00F05E3C">
            <w:pPr>
              <w:spacing w:line="360" w:lineRule="auto"/>
            </w:pPr>
            <w:r>
              <w:t>Surgical excision:                     ______</w:t>
            </w:r>
          </w:p>
          <w:p w:rsidR="00F05E3C" w:rsidRDefault="00F05E3C" w:rsidP="00F05E3C">
            <w:r>
              <w:t>Comments:</w:t>
            </w:r>
          </w:p>
          <w:p w:rsidR="00F05E3C" w:rsidRPr="004F5EE1" w:rsidRDefault="00F05E3C" w:rsidP="005F6017">
            <w:r>
              <w:t>______________________________________________________________________________________________________________________________________________________</w:t>
            </w:r>
          </w:p>
        </w:tc>
      </w:tr>
    </w:tbl>
    <w:p w:rsidR="00F53ACB" w:rsidRDefault="00F53ACB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304756" w:rsidRDefault="00304756" w:rsidP="00E45B6E">
      <w:pPr>
        <w:rPr>
          <w:b/>
          <w:sz w:val="24"/>
          <w:szCs w:val="24"/>
        </w:rPr>
      </w:pPr>
    </w:p>
    <w:p w:rsidR="00E45B6E" w:rsidRPr="005F6017" w:rsidRDefault="00CE4BD2" w:rsidP="00E45B6E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3.Question</w:t>
      </w:r>
      <w:proofErr w:type="gramEnd"/>
      <w:r>
        <w:rPr>
          <w:b/>
          <w:sz w:val="24"/>
          <w:szCs w:val="24"/>
        </w:rPr>
        <w:t xml:space="preserve"> 2</w:t>
      </w:r>
      <w:r w:rsidR="008F20D4" w:rsidRPr="005F6017">
        <w:rPr>
          <w:b/>
          <w:sz w:val="24"/>
          <w:szCs w:val="24"/>
        </w:rPr>
        <w:t xml:space="preserve"> A</w:t>
      </w:r>
      <w:r w:rsidR="00E45B6E" w:rsidRPr="005F6017">
        <w:rPr>
          <w:b/>
          <w:sz w:val="24"/>
          <w:szCs w:val="24"/>
        </w:rPr>
        <w:t xml:space="preserve">. Please assess the estimated percentage for treatment patterns of patients with </w:t>
      </w:r>
      <w:r w:rsidR="00E45B6E" w:rsidRPr="00F05E3C">
        <w:rPr>
          <w:b/>
          <w:sz w:val="24"/>
          <w:szCs w:val="24"/>
          <w:u w:val="single"/>
        </w:rPr>
        <w:t>ext</w:t>
      </w:r>
      <w:r w:rsidR="00B13064" w:rsidRPr="00F05E3C">
        <w:rPr>
          <w:b/>
          <w:sz w:val="24"/>
          <w:szCs w:val="24"/>
          <w:u w:val="single"/>
        </w:rPr>
        <w:t xml:space="preserve">ernal and internal </w:t>
      </w:r>
      <w:proofErr w:type="spellStart"/>
      <w:r w:rsidR="00B13064" w:rsidRPr="00F05E3C">
        <w:rPr>
          <w:b/>
          <w:sz w:val="24"/>
          <w:szCs w:val="24"/>
          <w:u w:val="single"/>
        </w:rPr>
        <w:t>condyloma</w:t>
      </w:r>
      <w:proofErr w:type="spellEnd"/>
      <w:r w:rsidR="00366FFC" w:rsidRPr="005F6017">
        <w:rPr>
          <w:b/>
          <w:sz w:val="24"/>
          <w:szCs w:val="24"/>
        </w:rPr>
        <w:t>,</w:t>
      </w:r>
      <w:r w:rsidR="00E45B6E" w:rsidRPr="005F6017">
        <w:rPr>
          <w:b/>
          <w:sz w:val="24"/>
          <w:szCs w:val="24"/>
        </w:rPr>
        <w:t xml:space="preserve"> according to your own c</w:t>
      </w:r>
      <w:r w:rsidR="00366FFC" w:rsidRPr="005F6017">
        <w:rPr>
          <w:b/>
          <w:sz w:val="24"/>
          <w:szCs w:val="24"/>
        </w:rPr>
        <w:t>linical experience</w:t>
      </w:r>
      <w:r w:rsidR="00E45B6E" w:rsidRPr="005F6017">
        <w:rPr>
          <w:b/>
          <w:sz w:val="24"/>
          <w:szCs w:val="24"/>
        </w:rPr>
        <w:t>:</w:t>
      </w:r>
    </w:p>
    <w:p w:rsidR="005F6017" w:rsidRDefault="00991D89" w:rsidP="005F6017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81C564" wp14:editId="7A7E5D93">
                <wp:simplePos x="0" y="0"/>
                <wp:positionH relativeFrom="column">
                  <wp:posOffset>-66040</wp:posOffset>
                </wp:positionH>
                <wp:positionV relativeFrom="paragraph">
                  <wp:posOffset>30480</wp:posOffset>
                </wp:positionV>
                <wp:extent cx="120650" cy="111760"/>
                <wp:effectExtent l="0" t="0" r="12700" b="21590"/>
                <wp:wrapNone/>
                <wp:docPr id="48" name="Rektange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0650" cy="1117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4" o:spid="_x0000_s1026" style="position:absolute;margin-left:-5.2pt;margin-top:2.4pt;width:9.5pt;height: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" filled="f" strokecolor="red">
                <v:path arrowok="t"/>
              </v:rect>
            </w:pict>
          </mc:Fallback>
        </mc:AlternateContent>
      </w:r>
      <w:r w:rsidR="005F6017">
        <w:t xml:space="preserve">   Not applicable (if not applicable, for example if you do not manage this category of patients at your clin</w:t>
      </w:r>
      <w:r w:rsidR="00CE4BD2">
        <w:t>ic, please proceed to Question 3</w:t>
      </w:r>
      <w:r w:rsidR="005F6017">
        <w:t>.)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851"/>
        <w:gridCol w:w="1134"/>
        <w:gridCol w:w="850"/>
        <w:gridCol w:w="1134"/>
        <w:gridCol w:w="851"/>
      </w:tblGrid>
      <w:tr w:rsidR="008A5339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Treatment opti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Incid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Recurrent cases (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Persist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</w:tr>
      <w:tr w:rsidR="008A5339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8A5339" w:rsidRPr="00A57955" w:rsidRDefault="008A5339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</w:tr>
      <w:tr w:rsidR="00C65C33" w:rsidRPr="00932058" w:rsidTr="003932B0">
        <w:tc>
          <w:tcPr>
            <w:tcW w:w="3545" w:type="dxa"/>
          </w:tcPr>
          <w:p w:rsidR="00C65C33" w:rsidRPr="00C65C33" w:rsidRDefault="00C65C33" w:rsidP="0062394B">
            <w:pPr>
              <w:rPr>
                <w:b/>
              </w:rPr>
            </w:pPr>
            <w:r w:rsidRPr="00C65C33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="00C37620">
              <w:rPr>
                <w:b/>
              </w:rPr>
              <w:t>Wait and see</w:t>
            </w:r>
          </w:p>
        </w:tc>
        <w:tc>
          <w:tcPr>
            <w:tcW w:w="992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0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</w:tr>
      <w:tr w:rsidR="00C65C33" w:rsidRPr="00932058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 xml:space="preserve">B)Pharmacological treatment, of which: 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A57955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proofErr w:type="spellStart"/>
            <w:r>
              <w:rPr>
                <w:i/>
              </w:rPr>
              <w:t>Podop</w:t>
            </w:r>
            <w:r w:rsidRPr="00A57955">
              <w:rPr>
                <w:i/>
              </w:rPr>
              <w:t>hyllotoxin</w:t>
            </w:r>
            <w:proofErr w:type="spellEnd"/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9766EB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</w:tr>
      <w:tr w:rsidR="00C65C33" w:rsidRPr="0043279A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i/>
              </w:rPr>
              <w:t>Other (please add information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E73C0C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C</w:t>
            </w:r>
            <w:r w:rsidRPr="00E45B6E">
              <w:rPr>
                <w:b/>
              </w:rPr>
              <w:t>) Destructive tre</w:t>
            </w:r>
            <w:r>
              <w:rPr>
                <w:b/>
              </w:rPr>
              <w:t>a</w:t>
            </w:r>
            <w:r w:rsidRPr="00E45B6E">
              <w:rPr>
                <w:b/>
              </w:rPr>
              <w:t>tment</w:t>
            </w:r>
            <w:r w:rsidR="002B01E1">
              <w:rPr>
                <w:b/>
              </w:rPr>
              <w:t xml:space="preserve"> of which: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9766EB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i/>
              </w:rPr>
              <w:t>Cryotherapy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A57955" w:rsidTr="003932B0">
        <w:tc>
          <w:tcPr>
            <w:tcW w:w="3545" w:type="dxa"/>
          </w:tcPr>
          <w:p w:rsidR="00C65C33" w:rsidRPr="00E45B6E" w:rsidRDefault="00C65C33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Diatermy</w:t>
            </w:r>
            <w:proofErr w:type="spellEnd"/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A57955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i/>
              </w:rPr>
              <w:t>Laser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2B01E1" w:rsidRPr="00A57955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</w:tr>
      <w:tr w:rsidR="00C65C33" w:rsidRPr="00932058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D</w:t>
            </w:r>
            <w:r w:rsidRPr="00A57955">
              <w:rPr>
                <w:b/>
              </w:rPr>
              <w:t>)Combination procedure</w:t>
            </w:r>
            <w:r>
              <w:rPr>
                <w:b/>
              </w:rPr>
              <w:t>,</w:t>
            </w:r>
            <w:r w:rsidRPr="00A57955">
              <w:rPr>
                <w:b/>
              </w:rPr>
              <w:t xml:space="preserve"> of w</w:t>
            </w:r>
            <w:r w:rsidR="002B01E1">
              <w:rPr>
                <w:b/>
              </w:rPr>
              <w:t>h</w:t>
            </w:r>
            <w:r w:rsidRPr="00A57955">
              <w:rPr>
                <w:b/>
              </w:rPr>
              <w:t>ich: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43279A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podophyllotoxin</w:t>
            </w:r>
            <w:proofErr w:type="spellEnd"/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43279A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b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b/>
              </w:rPr>
            </w:pPr>
          </w:p>
        </w:tc>
      </w:tr>
      <w:tr w:rsidR="002B01E1" w:rsidRPr="0043279A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</w:tr>
      <w:tr w:rsidR="00C65C33" w:rsidRPr="009766EB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E</w:t>
            </w:r>
            <w:r w:rsidRPr="00A57955">
              <w:rPr>
                <w:b/>
              </w:rPr>
              <w:t>)Surgical excision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</w:p>
        </w:tc>
      </w:tr>
      <w:tr w:rsidR="00C65C33" w:rsidRPr="009766EB" w:rsidTr="003932B0">
        <w:tc>
          <w:tcPr>
            <w:tcW w:w="3545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Total</w:t>
            </w:r>
          </w:p>
        </w:tc>
        <w:tc>
          <w:tcPr>
            <w:tcW w:w="992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0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C65C33" w:rsidRPr="00A57955" w:rsidRDefault="00C65C33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</w:tr>
    </w:tbl>
    <w:p w:rsidR="002B01E1" w:rsidRDefault="002B01E1" w:rsidP="00F91E41">
      <w:r>
        <w:t>*Alternative pharmacological treatment: ______________________________________________________</w:t>
      </w:r>
    </w:p>
    <w:p w:rsidR="002B01E1" w:rsidRDefault="002B01E1" w:rsidP="00F91E41">
      <w:r>
        <w:t>**Alternative destructive treatment strategy: ____________________________________________________________________________________________________________________________________________________________________</w:t>
      </w:r>
    </w:p>
    <w:p w:rsidR="002B01E1" w:rsidRDefault="002B01E1" w:rsidP="002B01E1">
      <w:r>
        <w:t>***Alternative combination procedure strategy: ____________________________________________________________________________________________________________________________________________________________________</w:t>
      </w:r>
    </w:p>
    <w:p w:rsidR="00304756" w:rsidRDefault="00304756" w:rsidP="002B01E1"/>
    <w:p w:rsidR="00304756" w:rsidRDefault="00304756" w:rsidP="002B01E1"/>
    <w:p w:rsidR="00304756" w:rsidRDefault="00304756" w:rsidP="002B01E1"/>
    <w:p w:rsidR="00304756" w:rsidRDefault="00304756" w:rsidP="002B01E1"/>
    <w:p w:rsidR="00304756" w:rsidRDefault="00304756" w:rsidP="002B01E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471"/>
      </w:tblGrid>
      <w:tr w:rsidR="000B5B7E" w:rsidRPr="00395DDC" w:rsidTr="00624CB8">
        <w:tc>
          <w:tcPr>
            <w:tcW w:w="817" w:type="dxa"/>
            <w:shd w:val="clear" w:color="auto" w:fill="A6A6A6" w:themeFill="background1" w:themeFillShade="A6"/>
          </w:tcPr>
          <w:p w:rsidR="000B5B7E" w:rsidRPr="00395DDC" w:rsidRDefault="000B5B7E" w:rsidP="00624CB8">
            <w:pPr>
              <w:rPr>
                <w:b/>
                <w:sz w:val="24"/>
                <w:szCs w:val="24"/>
              </w:rPr>
            </w:pPr>
          </w:p>
        </w:tc>
        <w:tc>
          <w:tcPr>
            <w:tcW w:w="8471" w:type="dxa"/>
            <w:shd w:val="clear" w:color="auto" w:fill="A6A6A6" w:themeFill="background1" w:themeFillShade="A6"/>
          </w:tcPr>
          <w:p w:rsidR="000B5B7E" w:rsidRPr="00395DDC" w:rsidRDefault="000B5B7E" w:rsidP="00624CB8">
            <w:pPr>
              <w:rPr>
                <w:b/>
                <w:sz w:val="28"/>
                <w:szCs w:val="28"/>
              </w:rPr>
            </w:pPr>
          </w:p>
        </w:tc>
      </w:tr>
      <w:tr w:rsidR="000B5B7E" w:rsidTr="00624CB8">
        <w:tc>
          <w:tcPr>
            <w:tcW w:w="817" w:type="dxa"/>
          </w:tcPr>
          <w:p w:rsidR="000B5B7E" w:rsidRPr="000B5B7E" w:rsidRDefault="00CE4BD2" w:rsidP="00624CB8">
            <w:r>
              <w:rPr>
                <w:b/>
              </w:rPr>
              <w:t>3.Q2</w:t>
            </w:r>
            <w:r w:rsidR="000B5B7E" w:rsidRPr="000B5B7E">
              <w:rPr>
                <w:b/>
              </w:rPr>
              <w:t>B</w:t>
            </w:r>
          </w:p>
        </w:tc>
        <w:tc>
          <w:tcPr>
            <w:tcW w:w="8471" w:type="dxa"/>
          </w:tcPr>
          <w:p w:rsidR="000B5B7E" w:rsidRPr="005F6017" w:rsidRDefault="000B5B7E" w:rsidP="00624CB8">
            <w:pPr>
              <w:rPr>
                <w:b/>
              </w:rPr>
            </w:pPr>
            <w:r w:rsidRPr="005F6017">
              <w:rPr>
                <w:b/>
              </w:rPr>
              <w:t xml:space="preserve">Please estimate the average time allocated (including documentation) for a clinic visit of a patient with external </w:t>
            </w:r>
            <w:r>
              <w:rPr>
                <w:b/>
              </w:rPr>
              <w:t xml:space="preserve">and 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 w:rsidRPr="005F6017">
              <w:rPr>
                <w:b/>
              </w:rPr>
              <w:t>, given that no destructive or surgical treatment is carried out during the visit.</w:t>
            </w:r>
          </w:p>
          <w:p w:rsidR="000B5B7E" w:rsidRDefault="000B5B7E" w:rsidP="00624CB8"/>
          <w:p w:rsidR="000B5B7E" w:rsidRDefault="000B5B7E" w:rsidP="00624CB8">
            <w:r>
              <w:t xml:space="preserve">___________  minutes                                                           </w:t>
            </w:r>
          </w:p>
          <w:p w:rsidR="000B5B7E" w:rsidRDefault="000B5B7E" w:rsidP="00624CB8">
            <w:pPr>
              <w:spacing w:line="360" w:lineRule="auto"/>
            </w:pPr>
          </w:p>
          <w:p w:rsidR="000B5B7E" w:rsidRDefault="000B5B7E" w:rsidP="00624CB8">
            <w:r>
              <w:t>Comments:</w:t>
            </w:r>
          </w:p>
          <w:p w:rsidR="000B5B7E" w:rsidRDefault="000B5B7E" w:rsidP="00624CB8">
            <w:r>
              <w:t>______________________________________________________________________________________________________________________________________________________</w:t>
            </w:r>
          </w:p>
          <w:p w:rsidR="000B5B7E" w:rsidRDefault="000B5B7E" w:rsidP="00624CB8">
            <w:pPr>
              <w:spacing w:line="360" w:lineRule="auto"/>
            </w:pPr>
          </w:p>
        </w:tc>
      </w:tr>
      <w:tr w:rsidR="000B5B7E" w:rsidTr="00624CB8">
        <w:tc>
          <w:tcPr>
            <w:tcW w:w="817" w:type="dxa"/>
          </w:tcPr>
          <w:p w:rsidR="000B5B7E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3.Q2</w:t>
            </w:r>
            <w:r w:rsidR="000B5B7E" w:rsidRPr="000B5B7E">
              <w:rPr>
                <w:b/>
              </w:rPr>
              <w:t>C</w:t>
            </w:r>
          </w:p>
        </w:tc>
        <w:tc>
          <w:tcPr>
            <w:tcW w:w="8471" w:type="dxa"/>
          </w:tcPr>
          <w:p w:rsidR="000B5B7E" w:rsidRPr="005F6017" w:rsidRDefault="000B5B7E" w:rsidP="00624CB8">
            <w:pPr>
              <w:rPr>
                <w:b/>
              </w:rPr>
            </w:pPr>
            <w:r w:rsidRPr="005F6017">
              <w:rPr>
                <w:b/>
              </w:rPr>
              <w:t xml:space="preserve">Please estimate the average </w:t>
            </w:r>
            <w:r w:rsidR="00154CDE">
              <w:rPr>
                <w:b/>
              </w:rPr>
              <w:t xml:space="preserve">time </w:t>
            </w:r>
            <w:r w:rsidRPr="005F6017">
              <w:rPr>
                <w:b/>
              </w:rPr>
              <w:t xml:space="preserve">allocated for a patient with external </w:t>
            </w:r>
            <w:r>
              <w:rPr>
                <w:b/>
              </w:rPr>
              <w:t xml:space="preserve">and 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>
              <w:rPr>
                <w:b/>
              </w:rPr>
              <w:t xml:space="preserve"> </w:t>
            </w:r>
            <w:r w:rsidRPr="005F6017">
              <w:rPr>
                <w:b/>
              </w:rPr>
              <w:t>(including documentation), given that destructive or surgical treatment is carried out during the visit.</w:t>
            </w:r>
          </w:p>
          <w:p w:rsidR="000B5B7E" w:rsidRDefault="000B5B7E" w:rsidP="00624CB8"/>
          <w:p w:rsidR="004F5EE1" w:rsidRDefault="004F5EE1" w:rsidP="00624CB8"/>
          <w:p w:rsidR="000B5B7E" w:rsidRDefault="000B5B7E" w:rsidP="00624CB8">
            <w:r>
              <w:t xml:space="preserve">___________  minutes                                                           </w:t>
            </w:r>
          </w:p>
          <w:p w:rsidR="000B5B7E" w:rsidRDefault="000B5B7E" w:rsidP="00624CB8"/>
          <w:p w:rsidR="000B5B7E" w:rsidRDefault="000B5B7E" w:rsidP="00624CB8">
            <w:r>
              <w:t>Comments:</w:t>
            </w:r>
          </w:p>
          <w:p w:rsidR="000B5B7E" w:rsidRDefault="000B5B7E" w:rsidP="00624CB8">
            <w:r>
              <w:t>______________________________________________________________________________________________________________________________________________________</w:t>
            </w:r>
          </w:p>
          <w:p w:rsidR="000B5B7E" w:rsidRDefault="000B5B7E" w:rsidP="00624CB8"/>
        </w:tc>
      </w:tr>
      <w:tr w:rsidR="00F05E3C" w:rsidRPr="005F6017" w:rsidTr="00F05E3C">
        <w:tc>
          <w:tcPr>
            <w:tcW w:w="817" w:type="dxa"/>
          </w:tcPr>
          <w:p w:rsidR="00F05E3C" w:rsidRPr="000B5B7E" w:rsidRDefault="00CE4BD2" w:rsidP="00CE4BD2">
            <w:pPr>
              <w:rPr>
                <w:b/>
              </w:rPr>
            </w:pPr>
            <w:r>
              <w:rPr>
                <w:b/>
              </w:rPr>
              <w:t>3.</w:t>
            </w:r>
            <w:r w:rsidR="00F05E3C">
              <w:rPr>
                <w:b/>
              </w:rPr>
              <w:t>Q</w:t>
            </w:r>
            <w:r>
              <w:rPr>
                <w:b/>
              </w:rPr>
              <w:t>2</w:t>
            </w:r>
            <w:r w:rsidR="00F05E3C">
              <w:rPr>
                <w:b/>
              </w:rPr>
              <w:t>D</w:t>
            </w:r>
          </w:p>
        </w:tc>
        <w:tc>
          <w:tcPr>
            <w:tcW w:w="8471" w:type="dxa"/>
          </w:tcPr>
          <w:p w:rsidR="00F05E3C" w:rsidRDefault="004541C1" w:rsidP="00624CB8">
            <w:pPr>
              <w:rPr>
                <w:b/>
              </w:rPr>
            </w:pPr>
            <w:r>
              <w:rPr>
                <w:b/>
              </w:rPr>
              <w:t xml:space="preserve">Please estimate the average number of clinic visits needed for a patient </w:t>
            </w:r>
            <w:r w:rsidRPr="005F6017">
              <w:rPr>
                <w:b/>
              </w:rPr>
              <w:t xml:space="preserve">with external </w:t>
            </w:r>
            <w:r>
              <w:rPr>
                <w:b/>
              </w:rPr>
              <w:t xml:space="preserve">and 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>
              <w:rPr>
                <w:b/>
              </w:rPr>
              <w:t>, within a calendar year from first treatment with</w:t>
            </w:r>
            <w:r w:rsidR="00F05E3C">
              <w:rPr>
                <w:b/>
              </w:rPr>
              <w:t>:</w:t>
            </w:r>
          </w:p>
          <w:p w:rsidR="00F05E3C" w:rsidRDefault="00F05E3C" w:rsidP="00624CB8">
            <w:pPr>
              <w:rPr>
                <w:b/>
              </w:rPr>
            </w:pPr>
          </w:p>
          <w:p w:rsidR="00F05E3C" w:rsidRPr="00F05E3C" w:rsidRDefault="00F05E3C" w:rsidP="00624CB8">
            <w:pPr>
              <w:spacing w:line="360" w:lineRule="auto"/>
            </w:pPr>
            <w:r w:rsidRPr="00F05E3C">
              <w:t>Pharmacological treatment</w:t>
            </w:r>
            <w:r>
              <w:t xml:space="preserve">:  </w:t>
            </w:r>
            <w:r w:rsidRPr="00F05E3C">
              <w:t>_____</w:t>
            </w:r>
            <w:r>
              <w:t>_</w:t>
            </w:r>
          </w:p>
          <w:p w:rsidR="00F05E3C" w:rsidRDefault="00F05E3C" w:rsidP="00624CB8">
            <w:pPr>
              <w:spacing w:line="360" w:lineRule="auto"/>
            </w:pPr>
            <w:r>
              <w:t>Destructive treatment:           ______</w:t>
            </w:r>
          </w:p>
          <w:p w:rsidR="00F05E3C" w:rsidRPr="00F05E3C" w:rsidRDefault="00F05E3C" w:rsidP="00624CB8">
            <w:pPr>
              <w:spacing w:line="360" w:lineRule="auto"/>
            </w:pPr>
            <w:r>
              <w:t xml:space="preserve">Combination procedure:       </w:t>
            </w:r>
            <w:r w:rsidRPr="00F05E3C">
              <w:t xml:space="preserve"> ______</w:t>
            </w:r>
          </w:p>
          <w:p w:rsidR="00F05E3C" w:rsidRDefault="00F05E3C" w:rsidP="00624CB8">
            <w:pPr>
              <w:spacing w:line="360" w:lineRule="auto"/>
            </w:pPr>
            <w:r>
              <w:t>Surgical excision:                     ______</w:t>
            </w:r>
          </w:p>
          <w:p w:rsidR="00F05E3C" w:rsidRDefault="00F05E3C" w:rsidP="00624CB8">
            <w:r>
              <w:t>Comments:</w:t>
            </w:r>
          </w:p>
          <w:p w:rsidR="00F05E3C" w:rsidRDefault="00F05E3C" w:rsidP="00624CB8">
            <w:r>
              <w:t>______________________________________________________________________________________________________________________________________________________</w:t>
            </w:r>
          </w:p>
          <w:p w:rsidR="00F05E3C" w:rsidRPr="005F6017" w:rsidRDefault="00F05E3C" w:rsidP="00624CB8">
            <w:pPr>
              <w:rPr>
                <w:b/>
              </w:rPr>
            </w:pPr>
          </w:p>
        </w:tc>
      </w:tr>
    </w:tbl>
    <w:p w:rsidR="000B5B7E" w:rsidRDefault="000B5B7E" w:rsidP="0064288D">
      <w:pPr>
        <w:rPr>
          <w:b/>
        </w:rPr>
      </w:pPr>
    </w:p>
    <w:p w:rsidR="00304756" w:rsidRDefault="00304756">
      <w:pPr>
        <w:rPr>
          <w:b/>
        </w:rPr>
      </w:pPr>
      <w:r>
        <w:rPr>
          <w:b/>
        </w:rPr>
        <w:br w:type="page"/>
      </w:r>
    </w:p>
    <w:p w:rsidR="0064288D" w:rsidRPr="000B5B7E" w:rsidRDefault="00CE4BD2" w:rsidP="0064288D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3.</w:t>
      </w:r>
      <w:r w:rsidR="001C302F" w:rsidRPr="000B5B7E">
        <w:rPr>
          <w:b/>
          <w:sz w:val="24"/>
          <w:szCs w:val="24"/>
        </w:rPr>
        <w:t>Question</w:t>
      </w:r>
      <w:proofErr w:type="gramEnd"/>
      <w:r w:rsidR="001C302F" w:rsidRPr="000B5B7E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3</w:t>
      </w:r>
      <w:r w:rsidR="0064288D" w:rsidRPr="000B5B7E">
        <w:rPr>
          <w:b/>
          <w:sz w:val="24"/>
          <w:szCs w:val="24"/>
        </w:rPr>
        <w:t xml:space="preserve"> A. Please assess the estimated percentage for trea</w:t>
      </w:r>
      <w:r w:rsidR="001C302F" w:rsidRPr="000B5B7E">
        <w:rPr>
          <w:b/>
          <w:sz w:val="24"/>
          <w:szCs w:val="24"/>
        </w:rPr>
        <w:t xml:space="preserve">tment patterns of patients with </w:t>
      </w:r>
      <w:r w:rsidR="0064288D" w:rsidRPr="00F05E3C">
        <w:rPr>
          <w:b/>
          <w:sz w:val="24"/>
          <w:szCs w:val="24"/>
          <w:u w:val="single"/>
        </w:rPr>
        <w:t xml:space="preserve">internal </w:t>
      </w:r>
      <w:proofErr w:type="spellStart"/>
      <w:r w:rsidR="0064288D" w:rsidRPr="00F05E3C">
        <w:rPr>
          <w:b/>
          <w:sz w:val="24"/>
          <w:szCs w:val="24"/>
          <w:u w:val="single"/>
        </w:rPr>
        <w:t>condyloma</w:t>
      </w:r>
      <w:proofErr w:type="spellEnd"/>
      <w:r w:rsidR="0064288D" w:rsidRPr="000B5B7E">
        <w:rPr>
          <w:b/>
          <w:sz w:val="24"/>
          <w:szCs w:val="24"/>
        </w:rPr>
        <w:t>, according to your own clinical experience:</w:t>
      </w:r>
    </w:p>
    <w:p w:rsidR="001C302F" w:rsidRPr="000B5B7E" w:rsidRDefault="00991D89" w:rsidP="0064288D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AEA1A8" wp14:editId="247C9B40">
                <wp:simplePos x="0" y="0"/>
                <wp:positionH relativeFrom="column">
                  <wp:posOffset>-66040</wp:posOffset>
                </wp:positionH>
                <wp:positionV relativeFrom="paragraph">
                  <wp:posOffset>30480</wp:posOffset>
                </wp:positionV>
                <wp:extent cx="120650" cy="111760"/>
                <wp:effectExtent l="0" t="0" r="12700" b="21590"/>
                <wp:wrapNone/>
                <wp:docPr id="50" name="Rektange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0650" cy="1117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4" o:spid="_x0000_s1026" style="position:absolute;margin-left:-5.2pt;margin-top:2.4pt;width:9.5pt;height: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" filled="f" strokecolor="red">
                <v:path arrowok="t"/>
              </v:rect>
            </w:pict>
          </mc:Fallback>
        </mc:AlternateContent>
      </w:r>
      <w:r w:rsidR="000B5B7E">
        <w:t xml:space="preserve">   Not applicable (if not applicable, for example if you do not manage this category of patients at your clinic.)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851"/>
        <w:gridCol w:w="1134"/>
        <w:gridCol w:w="850"/>
        <w:gridCol w:w="1134"/>
        <w:gridCol w:w="851"/>
      </w:tblGrid>
      <w:tr w:rsidR="001C302F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Treatment option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Incid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Recurrent cases (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Persistent cases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</w:p>
        </w:tc>
      </w:tr>
      <w:tr w:rsidR="001C302F" w:rsidRPr="00A57955" w:rsidTr="003932B0">
        <w:tc>
          <w:tcPr>
            <w:tcW w:w="3545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Wome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1C302F" w:rsidRPr="00A57955" w:rsidRDefault="001C302F" w:rsidP="003932B0">
            <w:pPr>
              <w:rPr>
                <w:b/>
              </w:rPr>
            </w:pPr>
            <w:r w:rsidRPr="00A57955">
              <w:rPr>
                <w:b/>
              </w:rPr>
              <w:t>Men</w:t>
            </w:r>
          </w:p>
        </w:tc>
      </w:tr>
      <w:tr w:rsidR="00C65C33" w:rsidRPr="00932058" w:rsidTr="003932B0">
        <w:tc>
          <w:tcPr>
            <w:tcW w:w="3545" w:type="dxa"/>
          </w:tcPr>
          <w:p w:rsidR="00C65C33" w:rsidRPr="00C65C33" w:rsidRDefault="00C65C33" w:rsidP="0062394B">
            <w:pPr>
              <w:rPr>
                <w:b/>
              </w:rPr>
            </w:pPr>
            <w:r w:rsidRPr="00C65C33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="00C37620">
              <w:rPr>
                <w:b/>
              </w:rPr>
              <w:t>Wait and see</w:t>
            </w:r>
            <w:r w:rsidRPr="00C65C33">
              <w:rPr>
                <w:b/>
              </w:rPr>
              <w:t xml:space="preserve"> </w:t>
            </w:r>
          </w:p>
        </w:tc>
        <w:tc>
          <w:tcPr>
            <w:tcW w:w="992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0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1134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  <w:tc>
          <w:tcPr>
            <w:tcW w:w="851" w:type="dxa"/>
          </w:tcPr>
          <w:p w:rsidR="00C65C33" w:rsidRDefault="00C65C33" w:rsidP="0062394B">
            <w:pPr>
              <w:rPr>
                <w:b/>
                <w:lang w:eastAsia="sv-SE"/>
              </w:rPr>
            </w:pPr>
          </w:p>
        </w:tc>
      </w:tr>
      <w:tr w:rsidR="001C302F" w:rsidRPr="00932058" w:rsidTr="003932B0">
        <w:tc>
          <w:tcPr>
            <w:tcW w:w="3545" w:type="dxa"/>
          </w:tcPr>
          <w:p w:rsidR="001C302F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B</w:t>
            </w:r>
            <w:r w:rsidR="001C302F">
              <w:rPr>
                <w:b/>
              </w:rPr>
              <w:t xml:space="preserve">)Pharmacological treatment, of which: 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A57955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proofErr w:type="spellStart"/>
            <w:r>
              <w:rPr>
                <w:i/>
              </w:rPr>
              <w:t>Podop</w:t>
            </w:r>
            <w:r w:rsidRPr="00A57955">
              <w:rPr>
                <w:i/>
              </w:rPr>
              <w:t>hyllotoxin</w:t>
            </w:r>
            <w:proofErr w:type="spellEnd"/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9766EB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</w:tr>
      <w:tr w:rsidR="001C302F" w:rsidRPr="0043279A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r>
              <w:rPr>
                <w:i/>
              </w:rPr>
              <w:t>Other (please add information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E73C0C" w:rsidTr="003932B0">
        <w:tc>
          <w:tcPr>
            <w:tcW w:w="3545" w:type="dxa"/>
          </w:tcPr>
          <w:p w:rsidR="001C302F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C</w:t>
            </w:r>
            <w:r w:rsidR="001C302F" w:rsidRPr="00E45B6E">
              <w:rPr>
                <w:b/>
              </w:rPr>
              <w:t>) Destructive tre</w:t>
            </w:r>
            <w:r w:rsidR="001C302F">
              <w:rPr>
                <w:b/>
              </w:rPr>
              <w:t>a</w:t>
            </w:r>
            <w:r w:rsidR="001C302F" w:rsidRPr="00E45B6E">
              <w:rPr>
                <w:b/>
              </w:rPr>
              <w:t>tment</w:t>
            </w:r>
            <w:r w:rsidR="002B01E1">
              <w:rPr>
                <w:b/>
              </w:rPr>
              <w:t xml:space="preserve"> of which: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9766EB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i/>
              </w:rPr>
              <w:t>Cryotherapy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A57955" w:rsidTr="003932B0">
        <w:tc>
          <w:tcPr>
            <w:tcW w:w="3545" w:type="dxa"/>
          </w:tcPr>
          <w:p w:rsidR="001C302F" w:rsidRPr="00E45B6E" w:rsidRDefault="001C302F" w:rsidP="003932B0">
            <w:pPr>
              <w:rPr>
                <w:b/>
              </w:rPr>
            </w:pPr>
            <w:proofErr w:type="spellStart"/>
            <w:r w:rsidRPr="00A57955">
              <w:rPr>
                <w:i/>
              </w:rPr>
              <w:t>Diatermy</w:t>
            </w:r>
            <w:proofErr w:type="spellEnd"/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A57955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r>
              <w:rPr>
                <w:i/>
              </w:rPr>
              <w:t>Laser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2B01E1" w:rsidRPr="00A57955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i/>
              </w:rPr>
            </w:pPr>
          </w:p>
        </w:tc>
      </w:tr>
      <w:tr w:rsidR="001C302F" w:rsidRPr="00932058" w:rsidTr="003932B0">
        <w:tc>
          <w:tcPr>
            <w:tcW w:w="3545" w:type="dxa"/>
          </w:tcPr>
          <w:p w:rsidR="001C302F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D</w:t>
            </w:r>
            <w:r w:rsidR="001C302F" w:rsidRPr="00A57955">
              <w:rPr>
                <w:b/>
              </w:rPr>
              <w:t>)Combination procedure</w:t>
            </w:r>
            <w:r w:rsidR="001C302F">
              <w:rPr>
                <w:b/>
              </w:rPr>
              <w:t>,</w:t>
            </w:r>
            <w:r w:rsidR="001C302F" w:rsidRPr="00A57955">
              <w:rPr>
                <w:b/>
              </w:rPr>
              <w:t xml:space="preserve"> of w</w:t>
            </w:r>
            <w:r w:rsidR="002B01E1">
              <w:rPr>
                <w:b/>
              </w:rPr>
              <w:t>h</w:t>
            </w:r>
            <w:r w:rsidR="001C302F" w:rsidRPr="00A57955">
              <w:rPr>
                <w:b/>
              </w:rPr>
              <w:t>ich: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43279A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podophyllotoxin</w:t>
            </w:r>
            <w:proofErr w:type="spellEnd"/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43279A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b/>
              </w:rPr>
            </w:pPr>
            <w:r>
              <w:rPr>
                <w:i/>
              </w:rPr>
              <w:t>Destructive treatment</w:t>
            </w:r>
            <w:r w:rsidRPr="00A57955"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imiquimod</w:t>
            </w:r>
            <w:proofErr w:type="spellEnd"/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b/>
              </w:rPr>
            </w:pPr>
          </w:p>
        </w:tc>
      </w:tr>
      <w:tr w:rsidR="002B01E1" w:rsidRPr="0043279A" w:rsidTr="003932B0">
        <w:tc>
          <w:tcPr>
            <w:tcW w:w="3545" w:type="dxa"/>
          </w:tcPr>
          <w:p w:rsidR="002B01E1" w:rsidRDefault="002B01E1" w:rsidP="003932B0">
            <w:pPr>
              <w:rPr>
                <w:i/>
              </w:rPr>
            </w:pPr>
            <w:r>
              <w:rPr>
                <w:i/>
              </w:rPr>
              <w:t>Other (please add information***</w:t>
            </w:r>
            <w:r w:rsidRPr="00A57955">
              <w:rPr>
                <w:i/>
              </w:rPr>
              <w:t>):</w:t>
            </w:r>
          </w:p>
        </w:tc>
        <w:tc>
          <w:tcPr>
            <w:tcW w:w="992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0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1134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  <w:tc>
          <w:tcPr>
            <w:tcW w:w="851" w:type="dxa"/>
          </w:tcPr>
          <w:p w:rsidR="002B01E1" w:rsidRPr="00A57955" w:rsidRDefault="002B01E1" w:rsidP="003932B0">
            <w:pPr>
              <w:rPr>
                <w:b/>
              </w:rPr>
            </w:pPr>
          </w:p>
        </w:tc>
      </w:tr>
      <w:tr w:rsidR="001C302F" w:rsidRPr="009766EB" w:rsidTr="003932B0">
        <w:tc>
          <w:tcPr>
            <w:tcW w:w="3545" w:type="dxa"/>
          </w:tcPr>
          <w:p w:rsidR="001C302F" w:rsidRPr="00A57955" w:rsidRDefault="00C65C33" w:rsidP="003932B0">
            <w:pPr>
              <w:rPr>
                <w:i/>
              </w:rPr>
            </w:pPr>
            <w:r>
              <w:rPr>
                <w:b/>
              </w:rPr>
              <w:t>E</w:t>
            </w:r>
            <w:r w:rsidR="001C302F" w:rsidRPr="00A57955">
              <w:rPr>
                <w:b/>
              </w:rPr>
              <w:t>)Surgical excision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</w:p>
        </w:tc>
      </w:tr>
      <w:tr w:rsidR="001C302F" w:rsidRPr="009766EB" w:rsidTr="003932B0">
        <w:tc>
          <w:tcPr>
            <w:tcW w:w="3545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Total</w:t>
            </w:r>
          </w:p>
        </w:tc>
        <w:tc>
          <w:tcPr>
            <w:tcW w:w="992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0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1134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  <w:tc>
          <w:tcPr>
            <w:tcW w:w="851" w:type="dxa"/>
          </w:tcPr>
          <w:p w:rsidR="001C302F" w:rsidRPr="00A57955" w:rsidRDefault="001C302F" w:rsidP="003932B0">
            <w:pPr>
              <w:rPr>
                <w:i/>
              </w:rPr>
            </w:pPr>
            <w:r w:rsidRPr="00A57955">
              <w:rPr>
                <w:b/>
              </w:rPr>
              <w:t>100%</w:t>
            </w:r>
          </w:p>
        </w:tc>
      </w:tr>
    </w:tbl>
    <w:p w:rsidR="000B5B7E" w:rsidRDefault="000B5B7E" w:rsidP="000B5B7E">
      <w:r>
        <w:t>*Alternative pharmacological treatment: ______________________________________________________</w:t>
      </w:r>
    </w:p>
    <w:p w:rsidR="0064288D" w:rsidRDefault="000B5B7E">
      <w:r>
        <w:t xml:space="preserve">**Alternative </w:t>
      </w:r>
      <w:r w:rsidR="002B01E1">
        <w:t xml:space="preserve">destructive </w:t>
      </w:r>
      <w:r>
        <w:t>treatment strategy: ____________________________________________________________________________________________________________________________________________________________________</w:t>
      </w:r>
    </w:p>
    <w:p w:rsidR="002B01E1" w:rsidRDefault="002B01E1" w:rsidP="002B01E1">
      <w:r>
        <w:t>***Alternative combination procedure strategy: ____________________________________________________________________________________________________________________________________________________________________</w:t>
      </w:r>
    </w:p>
    <w:p w:rsidR="002B01E1" w:rsidRDefault="002B01E1"/>
    <w:p w:rsidR="00304756" w:rsidRDefault="00304756"/>
    <w:p w:rsidR="00304756" w:rsidRDefault="00304756"/>
    <w:p w:rsidR="00304756" w:rsidRDefault="00304756"/>
    <w:p w:rsidR="00304756" w:rsidRDefault="0030475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471"/>
      </w:tblGrid>
      <w:tr w:rsidR="000B5B7E" w:rsidRPr="00395DDC" w:rsidTr="00624CB8">
        <w:tc>
          <w:tcPr>
            <w:tcW w:w="817" w:type="dxa"/>
            <w:shd w:val="clear" w:color="auto" w:fill="A6A6A6" w:themeFill="background1" w:themeFillShade="A6"/>
          </w:tcPr>
          <w:p w:rsidR="000B5B7E" w:rsidRPr="00395DDC" w:rsidRDefault="000B5B7E" w:rsidP="00624CB8">
            <w:pPr>
              <w:rPr>
                <w:b/>
                <w:sz w:val="24"/>
                <w:szCs w:val="24"/>
              </w:rPr>
            </w:pPr>
          </w:p>
        </w:tc>
        <w:tc>
          <w:tcPr>
            <w:tcW w:w="8471" w:type="dxa"/>
            <w:shd w:val="clear" w:color="auto" w:fill="A6A6A6" w:themeFill="background1" w:themeFillShade="A6"/>
          </w:tcPr>
          <w:p w:rsidR="000B5B7E" w:rsidRPr="00395DDC" w:rsidRDefault="000B5B7E" w:rsidP="00624CB8">
            <w:pPr>
              <w:rPr>
                <w:b/>
                <w:sz w:val="28"/>
                <w:szCs w:val="28"/>
              </w:rPr>
            </w:pPr>
          </w:p>
        </w:tc>
      </w:tr>
      <w:tr w:rsidR="000B5B7E" w:rsidTr="00624CB8">
        <w:tc>
          <w:tcPr>
            <w:tcW w:w="817" w:type="dxa"/>
          </w:tcPr>
          <w:p w:rsidR="000B5B7E" w:rsidRPr="000B5B7E" w:rsidRDefault="00CE4BD2" w:rsidP="00624CB8">
            <w:r>
              <w:rPr>
                <w:b/>
              </w:rPr>
              <w:t>3.Q3</w:t>
            </w:r>
            <w:r w:rsidR="000B5B7E" w:rsidRPr="000B5B7E">
              <w:rPr>
                <w:b/>
              </w:rPr>
              <w:t>B</w:t>
            </w:r>
          </w:p>
        </w:tc>
        <w:tc>
          <w:tcPr>
            <w:tcW w:w="8471" w:type="dxa"/>
          </w:tcPr>
          <w:p w:rsidR="000B5B7E" w:rsidRPr="005F6017" w:rsidRDefault="000B5B7E" w:rsidP="00624CB8">
            <w:pPr>
              <w:rPr>
                <w:b/>
              </w:rPr>
            </w:pPr>
            <w:r w:rsidRPr="005F6017">
              <w:rPr>
                <w:b/>
              </w:rPr>
              <w:t xml:space="preserve">Please estimate the average time allocated (including documentation) for a clinic visit of a patient with </w:t>
            </w:r>
            <w:r>
              <w:rPr>
                <w:b/>
              </w:rPr>
              <w:t xml:space="preserve">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 w:rsidRPr="005F6017">
              <w:rPr>
                <w:b/>
              </w:rPr>
              <w:t>, given that no destructive or surgical treatment is carried out during the visit.</w:t>
            </w:r>
          </w:p>
          <w:p w:rsidR="000B5B7E" w:rsidRDefault="000B5B7E" w:rsidP="00624CB8"/>
          <w:p w:rsidR="000B5B7E" w:rsidRDefault="000B5B7E" w:rsidP="00624CB8">
            <w:r>
              <w:t xml:space="preserve">___________  minutes                                                           </w:t>
            </w:r>
          </w:p>
          <w:p w:rsidR="000B5B7E" w:rsidRDefault="000B5B7E" w:rsidP="00624CB8">
            <w:pPr>
              <w:spacing w:line="360" w:lineRule="auto"/>
            </w:pPr>
          </w:p>
          <w:p w:rsidR="000B5B7E" w:rsidRDefault="000B5B7E" w:rsidP="00624CB8">
            <w:r>
              <w:t>Comments:</w:t>
            </w:r>
          </w:p>
          <w:p w:rsidR="000B5B7E" w:rsidRDefault="000B5B7E" w:rsidP="00624CB8">
            <w:r>
              <w:t>______________________________________________________________________________________________________________________________________________________</w:t>
            </w:r>
          </w:p>
          <w:p w:rsidR="000B5B7E" w:rsidRDefault="000B5B7E" w:rsidP="00624CB8">
            <w:pPr>
              <w:spacing w:line="360" w:lineRule="auto"/>
            </w:pPr>
          </w:p>
        </w:tc>
      </w:tr>
      <w:tr w:rsidR="000B5B7E" w:rsidTr="00624CB8">
        <w:tc>
          <w:tcPr>
            <w:tcW w:w="817" w:type="dxa"/>
          </w:tcPr>
          <w:p w:rsidR="000B5B7E" w:rsidRPr="000B5B7E" w:rsidRDefault="00CE4BD2" w:rsidP="00624CB8">
            <w:pPr>
              <w:rPr>
                <w:b/>
              </w:rPr>
            </w:pPr>
            <w:r>
              <w:rPr>
                <w:b/>
              </w:rPr>
              <w:t>3.Q3</w:t>
            </w:r>
            <w:r w:rsidR="000B5B7E" w:rsidRPr="000B5B7E">
              <w:rPr>
                <w:b/>
              </w:rPr>
              <w:t>C</w:t>
            </w:r>
          </w:p>
        </w:tc>
        <w:tc>
          <w:tcPr>
            <w:tcW w:w="8471" w:type="dxa"/>
          </w:tcPr>
          <w:p w:rsidR="000B5B7E" w:rsidRPr="005F6017" w:rsidRDefault="000B5B7E" w:rsidP="00624CB8">
            <w:pPr>
              <w:rPr>
                <w:b/>
              </w:rPr>
            </w:pPr>
            <w:r w:rsidRPr="005F6017">
              <w:rPr>
                <w:b/>
              </w:rPr>
              <w:t xml:space="preserve">Please estimate the average </w:t>
            </w:r>
            <w:r w:rsidR="00154CDE">
              <w:rPr>
                <w:b/>
              </w:rPr>
              <w:t xml:space="preserve">time </w:t>
            </w:r>
            <w:r w:rsidRPr="005F6017">
              <w:rPr>
                <w:b/>
              </w:rPr>
              <w:t xml:space="preserve">allocated for a patient with </w:t>
            </w:r>
            <w:r>
              <w:rPr>
                <w:b/>
              </w:rPr>
              <w:t xml:space="preserve">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>
              <w:rPr>
                <w:b/>
              </w:rPr>
              <w:t xml:space="preserve"> </w:t>
            </w:r>
            <w:r w:rsidRPr="005F6017">
              <w:rPr>
                <w:b/>
              </w:rPr>
              <w:t>(including documentation), given that destructive or surgical treatment is carried out during the visit.</w:t>
            </w:r>
          </w:p>
          <w:p w:rsidR="000B5B7E" w:rsidRDefault="000B5B7E" w:rsidP="00624CB8"/>
          <w:p w:rsidR="000B5B7E" w:rsidRDefault="000B5B7E" w:rsidP="00624CB8">
            <w:r>
              <w:t xml:space="preserve">___________  minutes                                                           </w:t>
            </w:r>
          </w:p>
          <w:p w:rsidR="000B5B7E" w:rsidRDefault="000B5B7E" w:rsidP="00624CB8"/>
          <w:p w:rsidR="000B5B7E" w:rsidRDefault="000B5B7E" w:rsidP="00624CB8">
            <w:r>
              <w:t>Comments:</w:t>
            </w:r>
          </w:p>
          <w:p w:rsidR="000B5B7E" w:rsidRDefault="000B5B7E" w:rsidP="00624CB8">
            <w:r>
              <w:t>______________________________________________________________________________________________________________________________________________________</w:t>
            </w:r>
          </w:p>
          <w:p w:rsidR="000B5B7E" w:rsidRDefault="000B5B7E" w:rsidP="00624CB8"/>
        </w:tc>
      </w:tr>
      <w:tr w:rsidR="00F05E3C" w:rsidTr="00624CB8">
        <w:tc>
          <w:tcPr>
            <w:tcW w:w="817" w:type="dxa"/>
          </w:tcPr>
          <w:p w:rsidR="00F05E3C" w:rsidRPr="000B5B7E" w:rsidRDefault="00CE4BD2" w:rsidP="00CE4BD2">
            <w:pPr>
              <w:rPr>
                <w:b/>
              </w:rPr>
            </w:pPr>
            <w:r>
              <w:rPr>
                <w:b/>
              </w:rPr>
              <w:t>3.</w:t>
            </w:r>
            <w:r w:rsidR="00F05E3C">
              <w:rPr>
                <w:b/>
              </w:rPr>
              <w:t>Q</w:t>
            </w:r>
            <w:r>
              <w:rPr>
                <w:b/>
              </w:rPr>
              <w:t>3</w:t>
            </w:r>
            <w:r w:rsidR="00F05E3C">
              <w:rPr>
                <w:b/>
              </w:rPr>
              <w:t>D</w:t>
            </w:r>
          </w:p>
        </w:tc>
        <w:tc>
          <w:tcPr>
            <w:tcW w:w="8471" w:type="dxa"/>
          </w:tcPr>
          <w:p w:rsidR="004541C1" w:rsidRDefault="004541C1" w:rsidP="00624CB8">
            <w:pPr>
              <w:rPr>
                <w:b/>
              </w:rPr>
            </w:pPr>
            <w:r>
              <w:rPr>
                <w:b/>
              </w:rPr>
              <w:t xml:space="preserve">Please estimate the average number of clinic visits needed for a patient with internal </w:t>
            </w:r>
            <w:proofErr w:type="spellStart"/>
            <w:r w:rsidRPr="005F6017">
              <w:rPr>
                <w:b/>
              </w:rPr>
              <w:t>condyloma</w:t>
            </w:r>
            <w:proofErr w:type="spellEnd"/>
            <w:r>
              <w:rPr>
                <w:b/>
              </w:rPr>
              <w:t>, within a calendar year from first treatment with</w:t>
            </w:r>
            <w:r w:rsidDel="004541C1">
              <w:rPr>
                <w:b/>
              </w:rPr>
              <w:t xml:space="preserve"> </w:t>
            </w:r>
            <w:r>
              <w:rPr>
                <w:b/>
              </w:rPr>
              <w:t>:</w:t>
            </w:r>
          </w:p>
          <w:p w:rsidR="00F05E3C" w:rsidRDefault="00F05E3C" w:rsidP="00624CB8">
            <w:pPr>
              <w:rPr>
                <w:b/>
              </w:rPr>
            </w:pPr>
          </w:p>
          <w:p w:rsidR="00F05E3C" w:rsidRPr="00F05E3C" w:rsidRDefault="00F05E3C" w:rsidP="00624CB8">
            <w:pPr>
              <w:spacing w:line="360" w:lineRule="auto"/>
            </w:pPr>
            <w:r w:rsidRPr="00F05E3C">
              <w:t>Pharmacological treatment</w:t>
            </w:r>
            <w:r>
              <w:t xml:space="preserve">:  </w:t>
            </w:r>
            <w:r w:rsidRPr="00F05E3C">
              <w:t>_____</w:t>
            </w:r>
            <w:r>
              <w:t>_</w:t>
            </w:r>
          </w:p>
          <w:p w:rsidR="00F05E3C" w:rsidRDefault="00F05E3C" w:rsidP="00624CB8">
            <w:pPr>
              <w:spacing w:line="360" w:lineRule="auto"/>
            </w:pPr>
            <w:r>
              <w:t>Destructive treatment:           ______</w:t>
            </w:r>
          </w:p>
          <w:p w:rsidR="00F05E3C" w:rsidRPr="00F05E3C" w:rsidRDefault="00F05E3C" w:rsidP="00624CB8">
            <w:pPr>
              <w:spacing w:line="360" w:lineRule="auto"/>
            </w:pPr>
            <w:r>
              <w:t xml:space="preserve">Combination procedure:       </w:t>
            </w:r>
            <w:r w:rsidRPr="00F05E3C">
              <w:t xml:space="preserve"> ______</w:t>
            </w:r>
          </w:p>
          <w:p w:rsidR="00F05E3C" w:rsidRDefault="00F05E3C" w:rsidP="00624CB8">
            <w:pPr>
              <w:spacing w:line="360" w:lineRule="auto"/>
            </w:pPr>
            <w:r>
              <w:t>Surgical excision:                     ______</w:t>
            </w:r>
          </w:p>
          <w:p w:rsidR="00F05E3C" w:rsidRDefault="00F05E3C" w:rsidP="00624CB8">
            <w:r>
              <w:t>Comments:</w:t>
            </w:r>
          </w:p>
          <w:p w:rsidR="00F05E3C" w:rsidRDefault="00F05E3C" w:rsidP="00624CB8">
            <w:r>
              <w:t>______________________________________________________________________________________________________________________________________________________</w:t>
            </w:r>
          </w:p>
          <w:p w:rsidR="00F05E3C" w:rsidRPr="005F6017" w:rsidRDefault="00F05E3C" w:rsidP="00624CB8">
            <w:pPr>
              <w:rPr>
                <w:b/>
              </w:rPr>
            </w:pPr>
          </w:p>
        </w:tc>
      </w:tr>
    </w:tbl>
    <w:p w:rsidR="000B5B7E" w:rsidRDefault="000B5B7E" w:rsidP="000B5B7E"/>
    <w:sectPr w:rsidR="000B5B7E" w:rsidSect="00FE7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804AE"/>
    <w:multiLevelType w:val="hybridMultilevel"/>
    <w:tmpl w:val="CDFCE4E4"/>
    <w:lvl w:ilvl="0" w:tplc="D14282DC">
      <w:start w:val="1"/>
      <w:numFmt w:val="upperLetter"/>
      <w:lvlText w:val="%1.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0D235C"/>
    <w:multiLevelType w:val="hybridMultilevel"/>
    <w:tmpl w:val="CDFCE4E4"/>
    <w:lvl w:ilvl="0" w:tplc="D14282DC">
      <w:start w:val="1"/>
      <w:numFmt w:val="upperLetter"/>
      <w:lvlText w:val="%1.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096749"/>
    <w:multiLevelType w:val="hybridMultilevel"/>
    <w:tmpl w:val="1F6486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B2644E"/>
    <w:multiLevelType w:val="hybridMultilevel"/>
    <w:tmpl w:val="7C04475C"/>
    <w:lvl w:ilvl="0" w:tplc="A16C4D4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57A1F05"/>
    <w:multiLevelType w:val="hybridMultilevel"/>
    <w:tmpl w:val="7C04475C"/>
    <w:lvl w:ilvl="0" w:tplc="A16C4D4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CE62A3C"/>
    <w:multiLevelType w:val="hybridMultilevel"/>
    <w:tmpl w:val="BFFA5096"/>
    <w:lvl w:ilvl="0" w:tplc="F70E6F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48282C"/>
    <w:multiLevelType w:val="hybridMultilevel"/>
    <w:tmpl w:val="CDFCE4E4"/>
    <w:lvl w:ilvl="0" w:tplc="D14282DC">
      <w:start w:val="1"/>
      <w:numFmt w:val="upperLetter"/>
      <w:lvlText w:val="%1.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6085DD9"/>
    <w:multiLevelType w:val="hybridMultilevel"/>
    <w:tmpl w:val="7C04475C"/>
    <w:lvl w:ilvl="0" w:tplc="A16C4D4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A654203"/>
    <w:multiLevelType w:val="hybridMultilevel"/>
    <w:tmpl w:val="4392A6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893D1B"/>
    <w:multiLevelType w:val="hybridMultilevel"/>
    <w:tmpl w:val="7C04475C"/>
    <w:lvl w:ilvl="0" w:tplc="A16C4D4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6B36366E"/>
    <w:multiLevelType w:val="hybridMultilevel"/>
    <w:tmpl w:val="CDFCE4E4"/>
    <w:lvl w:ilvl="0" w:tplc="D14282DC">
      <w:start w:val="1"/>
      <w:numFmt w:val="upperLetter"/>
      <w:lvlText w:val="%1.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B472039"/>
    <w:multiLevelType w:val="hybridMultilevel"/>
    <w:tmpl w:val="3688466A"/>
    <w:lvl w:ilvl="0" w:tplc="1D62A4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10"/>
  </w:num>
  <w:num w:numId="5">
    <w:abstractNumId w:val="7"/>
  </w:num>
  <w:num w:numId="6">
    <w:abstractNumId w:val="0"/>
  </w:num>
  <w:num w:numId="7">
    <w:abstractNumId w:val="4"/>
  </w:num>
  <w:num w:numId="8">
    <w:abstractNumId w:val="9"/>
  </w:num>
  <w:num w:numId="9">
    <w:abstractNumId w:val="3"/>
  </w:num>
  <w:num w:numId="10">
    <w:abstractNumId w:val="1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B8"/>
    <w:rsid w:val="00003300"/>
    <w:rsid w:val="00005D20"/>
    <w:rsid w:val="00005DA2"/>
    <w:rsid w:val="00050C63"/>
    <w:rsid w:val="00052732"/>
    <w:rsid w:val="00060A37"/>
    <w:rsid w:val="0006489B"/>
    <w:rsid w:val="00097E41"/>
    <w:rsid w:val="000B2E7B"/>
    <w:rsid w:val="000B5B7E"/>
    <w:rsid w:val="000C0FCA"/>
    <w:rsid w:val="000C1689"/>
    <w:rsid w:val="000C6EDE"/>
    <w:rsid w:val="000D3EF0"/>
    <w:rsid w:val="000E7958"/>
    <w:rsid w:val="000F5DB4"/>
    <w:rsid w:val="001034F0"/>
    <w:rsid w:val="00104815"/>
    <w:rsid w:val="00122DF8"/>
    <w:rsid w:val="0012495D"/>
    <w:rsid w:val="00124D15"/>
    <w:rsid w:val="0013114E"/>
    <w:rsid w:val="00154CDE"/>
    <w:rsid w:val="001613B9"/>
    <w:rsid w:val="00193A3A"/>
    <w:rsid w:val="001C302F"/>
    <w:rsid w:val="001F11F7"/>
    <w:rsid w:val="002127F2"/>
    <w:rsid w:val="00223360"/>
    <w:rsid w:val="00263EB2"/>
    <w:rsid w:val="002666EE"/>
    <w:rsid w:val="0027384B"/>
    <w:rsid w:val="002A753D"/>
    <w:rsid w:val="002B01E1"/>
    <w:rsid w:val="002D757A"/>
    <w:rsid w:val="002E2D94"/>
    <w:rsid w:val="00304756"/>
    <w:rsid w:val="00310133"/>
    <w:rsid w:val="00331E46"/>
    <w:rsid w:val="00366FFC"/>
    <w:rsid w:val="003725DB"/>
    <w:rsid w:val="00376D64"/>
    <w:rsid w:val="003932B0"/>
    <w:rsid w:val="00395DDC"/>
    <w:rsid w:val="003D794E"/>
    <w:rsid w:val="003E3DC9"/>
    <w:rsid w:val="0043279A"/>
    <w:rsid w:val="00435AB7"/>
    <w:rsid w:val="00451695"/>
    <w:rsid w:val="004541C1"/>
    <w:rsid w:val="0046209F"/>
    <w:rsid w:val="0047145C"/>
    <w:rsid w:val="00483106"/>
    <w:rsid w:val="004D338F"/>
    <w:rsid w:val="004E7D3F"/>
    <w:rsid w:val="004E7EC6"/>
    <w:rsid w:val="004F532B"/>
    <w:rsid w:val="004F5EE1"/>
    <w:rsid w:val="005012FC"/>
    <w:rsid w:val="00561DCF"/>
    <w:rsid w:val="0057328E"/>
    <w:rsid w:val="005C524F"/>
    <w:rsid w:val="005E23D8"/>
    <w:rsid w:val="005F008D"/>
    <w:rsid w:val="005F6017"/>
    <w:rsid w:val="00604499"/>
    <w:rsid w:val="00612621"/>
    <w:rsid w:val="00622763"/>
    <w:rsid w:val="0062394B"/>
    <w:rsid w:val="00624CB8"/>
    <w:rsid w:val="0064288D"/>
    <w:rsid w:val="00645091"/>
    <w:rsid w:val="0065260D"/>
    <w:rsid w:val="00666F22"/>
    <w:rsid w:val="00670A8D"/>
    <w:rsid w:val="00683119"/>
    <w:rsid w:val="006915FD"/>
    <w:rsid w:val="006A78FA"/>
    <w:rsid w:val="006C4D66"/>
    <w:rsid w:val="006D0915"/>
    <w:rsid w:val="006E4CD3"/>
    <w:rsid w:val="006F36E8"/>
    <w:rsid w:val="0070228F"/>
    <w:rsid w:val="007240E1"/>
    <w:rsid w:val="00733CDE"/>
    <w:rsid w:val="0074758B"/>
    <w:rsid w:val="00750CCB"/>
    <w:rsid w:val="0075151D"/>
    <w:rsid w:val="00755C7E"/>
    <w:rsid w:val="00761FB8"/>
    <w:rsid w:val="007868A9"/>
    <w:rsid w:val="007A7651"/>
    <w:rsid w:val="007B314E"/>
    <w:rsid w:val="007C0330"/>
    <w:rsid w:val="007C6EE2"/>
    <w:rsid w:val="007D309A"/>
    <w:rsid w:val="008427D0"/>
    <w:rsid w:val="00896A52"/>
    <w:rsid w:val="008A5339"/>
    <w:rsid w:val="008B3F1A"/>
    <w:rsid w:val="008C1C46"/>
    <w:rsid w:val="008C3AE6"/>
    <w:rsid w:val="008D690B"/>
    <w:rsid w:val="008F20D4"/>
    <w:rsid w:val="008F453A"/>
    <w:rsid w:val="00932058"/>
    <w:rsid w:val="009640D1"/>
    <w:rsid w:val="009745C4"/>
    <w:rsid w:val="009766EB"/>
    <w:rsid w:val="009847CA"/>
    <w:rsid w:val="00991D89"/>
    <w:rsid w:val="009E23D7"/>
    <w:rsid w:val="009F0DC7"/>
    <w:rsid w:val="009F39D4"/>
    <w:rsid w:val="009F555A"/>
    <w:rsid w:val="009F77A9"/>
    <w:rsid w:val="00A016AB"/>
    <w:rsid w:val="00A118A0"/>
    <w:rsid w:val="00A410DB"/>
    <w:rsid w:val="00A43D5D"/>
    <w:rsid w:val="00A544AC"/>
    <w:rsid w:val="00A57955"/>
    <w:rsid w:val="00A602DF"/>
    <w:rsid w:val="00A60516"/>
    <w:rsid w:val="00A61618"/>
    <w:rsid w:val="00A76AFA"/>
    <w:rsid w:val="00A81B36"/>
    <w:rsid w:val="00A82F42"/>
    <w:rsid w:val="00A9074A"/>
    <w:rsid w:val="00A91198"/>
    <w:rsid w:val="00A94704"/>
    <w:rsid w:val="00AA77EC"/>
    <w:rsid w:val="00B12FD1"/>
    <w:rsid w:val="00B13064"/>
    <w:rsid w:val="00B377A8"/>
    <w:rsid w:val="00B46310"/>
    <w:rsid w:val="00B63576"/>
    <w:rsid w:val="00B92403"/>
    <w:rsid w:val="00BE3DED"/>
    <w:rsid w:val="00C17880"/>
    <w:rsid w:val="00C30B2E"/>
    <w:rsid w:val="00C35843"/>
    <w:rsid w:val="00C372FC"/>
    <w:rsid w:val="00C37620"/>
    <w:rsid w:val="00C44B7B"/>
    <w:rsid w:val="00C65C33"/>
    <w:rsid w:val="00C74817"/>
    <w:rsid w:val="00C95DC5"/>
    <w:rsid w:val="00CB1A39"/>
    <w:rsid w:val="00CC235D"/>
    <w:rsid w:val="00CC3A1E"/>
    <w:rsid w:val="00CC6B94"/>
    <w:rsid w:val="00CD4E1B"/>
    <w:rsid w:val="00CE4BD2"/>
    <w:rsid w:val="00CF7438"/>
    <w:rsid w:val="00D01506"/>
    <w:rsid w:val="00D02489"/>
    <w:rsid w:val="00D161AD"/>
    <w:rsid w:val="00D16EDA"/>
    <w:rsid w:val="00D17DE8"/>
    <w:rsid w:val="00D914A9"/>
    <w:rsid w:val="00DA0180"/>
    <w:rsid w:val="00E45B6E"/>
    <w:rsid w:val="00E61506"/>
    <w:rsid w:val="00E73C0C"/>
    <w:rsid w:val="00E912B8"/>
    <w:rsid w:val="00E9141A"/>
    <w:rsid w:val="00E92488"/>
    <w:rsid w:val="00EB345A"/>
    <w:rsid w:val="00EC16FD"/>
    <w:rsid w:val="00EC4332"/>
    <w:rsid w:val="00F05E3C"/>
    <w:rsid w:val="00F20843"/>
    <w:rsid w:val="00F3379D"/>
    <w:rsid w:val="00F53ACB"/>
    <w:rsid w:val="00F7393A"/>
    <w:rsid w:val="00F83889"/>
    <w:rsid w:val="00FE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3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0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FC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55C7E"/>
    <w:rPr>
      <w:i/>
      <w:iCs/>
    </w:rPr>
  </w:style>
  <w:style w:type="character" w:styleId="Strong">
    <w:name w:val="Strong"/>
    <w:basedOn w:val="DefaultParagraphFont"/>
    <w:uiPriority w:val="22"/>
    <w:qFormat/>
    <w:rsid w:val="0013114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7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20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3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0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FC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55C7E"/>
    <w:rPr>
      <w:i/>
      <w:iCs/>
    </w:rPr>
  </w:style>
  <w:style w:type="character" w:styleId="Strong">
    <w:name w:val="Strong"/>
    <w:basedOn w:val="DefaultParagraphFont"/>
    <w:uiPriority w:val="22"/>
    <w:qFormat/>
    <w:rsid w:val="0013114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7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20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2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8C401C-AE51-4FC7-858E-A45DC1826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50</Words>
  <Characters>12259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14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PSE-TKP</cp:lastModifiedBy>
  <cp:revision>2</cp:revision>
  <cp:lastPrinted>2015-05-20T09:24:00Z</cp:lastPrinted>
  <dcterms:created xsi:type="dcterms:W3CDTF">2015-06-18T00:40:00Z</dcterms:created>
  <dcterms:modified xsi:type="dcterms:W3CDTF">2015-06-18T00:40:00Z</dcterms:modified>
</cp:coreProperties>
</file>